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9CD55" w14:textId="2476F739" w:rsidR="007F75F4" w:rsidRPr="00C67681" w:rsidRDefault="007F75F4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Italic" w:hAnsi="Times New Roman"/>
          <w:b/>
          <w:i/>
          <w:iCs/>
          <w:sz w:val="24"/>
          <w:szCs w:val="24"/>
          <w:lang w:val="en-US"/>
        </w:rPr>
      </w:pPr>
      <w:r w:rsidRPr="00C67681">
        <w:rPr>
          <w:rFonts w:ascii="Times New Roman" w:eastAsia="TimesLTStd-Italic" w:hAnsi="Times New Roman"/>
          <w:bCs/>
          <w:sz w:val="24"/>
          <w:szCs w:val="24"/>
          <w:lang w:val="en-US"/>
        </w:rPr>
        <w:t xml:space="preserve">The </w:t>
      </w:r>
      <w:r w:rsidRPr="00C67681">
        <w:rPr>
          <w:rFonts w:ascii="Times New Roman" w:eastAsia="TimesLTStd-Italic" w:hAnsi="Times New Roman"/>
          <w:bCs/>
          <w:i/>
          <w:iCs/>
          <w:sz w:val="24"/>
          <w:szCs w:val="24"/>
          <w:lang w:val="en-US"/>
        </w:rPr>
        <w:t>FADS1</w:t>
      </w:r>
      <w:r w:rsidRPr="00C67681">
        <w:rPr>
          <w:rFonts w:ascii="Times New Roman" w:eastAsia="TimesLTStd-Italic" w:hAnsi="Times New Roman"/>
          <w:bCs/>
          <w:sz w:val="24"/>
          <w:szCs w:val="24"/>
          <w:lang w:val="en-US"/>
        </w:rPr>
        <w:t xml:space="preserve"> genotype modifies the effect of linoleic</w:t>
      </w:r>
      <w:r w:rsidRPr="00C67681">
        <w:rPr>
          <w:rFonts w:ascii="Times New Roman" w:eastAsia="TimesLTStd-Italic" w:hAnsi="Times New Roman"/>
          <w:bCs/>
          <w:i/>
          <w:iCs/>
          <w:sz w:val="24"/>
          <w:szCs w:val="24"/>
          <w:lang w:val="en-US"/>
        </w:rPr>
        <w:t xml:space="preserve"> </w:t>
      </w:r>
      <w:r w:rsidRPr="00C67681">
        <w:rPr>
          <w:rFonts w:ascii="Times New Roman" w:eastAsia="TimesLTStd-Italic" w:hAnsi="Times New Roman"/>
          <w:bCs/>
          <w:sz w:val="24"/>
          <w:szCs w:val="24"/>
          <w:lang w:val="en-US"/>
        </w:rPr>
        <w:t>acid-enriched diet on adipose tissue inflammation</w:t>
      </w:r>
      <w:r w:rsidR="00F57979" w:rsidRPr="00C67681">
        <w:rPr>
          <w:rFonts w:ascii="Times New Roman" w:eastAsia="TimesLTStd-Italic" w:hAnsi="Times New Roman"/>
          <w:bCs/>
          <w:sz w:val="24"/>
          <w:szCs w:val="24"/>
          <w:lang w:val="en-US"/>
        </w:rPr>
        <w:t xml:space="preserve"> </w:t>
      </w:r>
      <w:r w:rsidR="00F57979" w:rsidRPr="00C67681">
        <w:rPr>
          <w:rFonts w:ascii="Times New Roman" w:eastAsia="TimesLTStd-Italic" w:hAnsi="Times New Roman"/>
          <w:bCs/>
          <w:i/>
          <w:iCs/>
          <w:sz w:val="24"/>
          <w:szCs w:val="24"/>
          <w:lang w:val="en-US"/>
        </w:rPr>
        <w:t>via</w:t>
      </w:r>
      <w:r w:rsidR="00F57979" w:rsidRPr="00C67681">
        <w:rPr>
          <w:rFonts w:ascii="Times New Roman" w:eastAsia="TimesLTStd-Italic" w:hAnsi="Times New Roman"/>
          <w:bCs/>
          <w:sz w:val="24"/>
          <w:szCs w:val="24"/>
          <w:lang w:val="en-US"/>
        </w:rPr>
        <w:t xml:space="preserve"> pro-inflammatory eicosanoid metabolism</w:t>
      </w:r>
      <w:r w:rsidRPr="00C67681" w:rsidDel="007F75F4">
        <w:rPr>
          <w:rFonts w:ascii="Times New Roman" w:eastAsia="TimesLTStd-Italic" w:hAnsi="Times New Roman"/>
          <w:b/>
          <w:i/>
          <w:iCs/>
          <w:sz w:val="24"/>
          <w:szCs w:val="24"/>
          <w:lang w:val="en-US"/>
        </w:rPr>
        <w:t xml:space="preserve"> </w:t>
      </w:r>
    </w:p>
    <w:p w14:paraId="6E54172D" w14:textId="381E2262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Italic" w:hAnsi="Times New Roman"/>
          <w:sz w:val="24"/>
          <w:szCs w:val="24"/>
        </w:rPr>
      </w:pPr>
      <w:r w:rsidRPr="00C67681">
        <w:rPr>
          <w:rFonts w:ascii="Times New Roman" w:eastAsia="TimesLTStd-Italic" w:hAnsi="Times New Roman"/>
          <w:sz w:val="24"/>
          <w:szCs w:val="24"/>
        </w:rPr>
        <w:t>Maija Vaittinen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1</w:t>
      </w:r>
      <w:r w:rsidRPr="00C67681">
        <w:rPr>
          <w:rFonts w:ascii="Times New Roman" w:eastAsia="TimesLTStd-Italic" w:hAnsi="Times New Roman"/>
          <w:sz w:val="24"/>
          <w:szCs w:val="24"/>
        </w:rPr>
        <w:t>, Maria Lankinen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1</w:t>
      </w:r>
      <w:r w:rsidRPr="00C67681">
        <w:rPr>
          <w:rFonts w:ascii="Times New Roman" w:eastAsia="TimesLTStd-Italic" w:hAnsi="Times New Roman"/>
          <w:sz w:val="24"/>
          <w:szCs w:val="24"/>
        </w:rPr>
        <w:t>, Pirjo Käkelä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2</w:t>
      </w:r>
      <w:r w:rsidRPr="00C67681">
        <w:rPr>
          <w:rFonts w:ascii="Times New Roman" w:eastAsia="TimesLTStd-Italic" w:hAnsi="Times New Roman"/>
          <w:sz w:val="24"/>
          <w:szCs w:val="24"/>
        </w:rPr>
        <w:t>, Jyrki Ågren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3</w:t>
      </w:r>
      <w:r w:rsidRPr="00C67681">
        <w:rPr>
          <w:rFonts w:ascii="Times New Roman" w:eastAsia="TimesLTStd-Italic" w:hAnsi="Times New Roman"/>
          <w:sz w:val="24"/>
          <w:szCs w:val="24"/>
        </w:rPr>
        <w:t>, Craig E Wheelock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4</w:t>
      </w:r>
      <w:r w:rsidRPr="00C67681">
        <w:rPr>
          <w:rFonts w:ascii="Times New Roman" w:eastAsia="TimesLTStd-Italic" w:hAnsi="Times New Roman"/>
          <w:sz w:val="24"/>
          <w:szCs w:val="24"/>
        </w:rPr>
        <w:t>, Markku Laakso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5,6</w:t>
      </w:r>
      <w:r w:rsidRPr="00C67681">
        <w:rPr>
          <w:rFonts w:ascii="Times New Roman" w:eastAsia="TimesLTStd-Italic" w:hAnsi="Times New Roman"/>
          <w:sz w:val="24"/>
          <w:szCs w:val="24"/>
        </w:rPr>
        <w:t>, Ursula Schwab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1,7</w:t>
      </w:r>
      <w:r w:rsidRPr="00C67681">
        <w:rPr>
          <w:rFonts w:ascii="Times New Roman" w:eastAsia="TimesLTStd-Italic" w:hAnsi="Times New Roman"/>
          <w:sz w:val="24"/>
          <w:szCs w:val="24"/>
        </w:rPr>
        <w:t>, and Jussi Pihlajamaki</w:t>
      </w:r>
      <w:r w:rsidRPr="00C67681">
        <w:rPr>
          <w:rFonts w:ascii="Times New Roman" w:eastAsia="TimesLTStd-Italic" w:hAnsi="Times New Roman"/>
          <w:sz w:val="24"/>
          <w:szCs w:val="24"/>
          <w:vertAlign w:val="superscript"/>
        </w:rPr>
        <w:t>1,7</w:t>
      </w:r>
    </w:p>
    <w:p w14:paraId="2B09FF67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1</w:t>
      </w:r>
      <w:r w:rsidRPr="00C67681">
        <w:rPr>
          <w:rFonts w:ascii="Times New Roman" w:eastAsia="TimesLTStd-Roman" w:hAnsi="Times New Roman"/>
          <w:sz w:val="24"/>
          <w:szCs w:val="24"/>
          <w:lang w:val="en-US"/>
        </w:rPr>
        <w:t>Institute of Public Health and Clinical Nutrition, University of Eastern Finland, Kuopio, Finland</w:t>
      </w:r>
    </w:p>
    <w:p w14:paraId="3997D52E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2</w:t>
      </w:r>
      <w:r w:rsidRPr="00C67681">
        <w:rPr>
          <w:rFonts w:ascii="Times New Roman" w:hAnsi="Times New Roman"/>
          <w:sz w:val="24"/>
          <w:szCs w:val="24"/>
          <w:lang w:val="en-US"/>
        </w:rPr>
        <w:t xml:space="preserve"> Department of Surgery, University of Eastern Finland and Kuopio University Hospital, Kuopio, Finland</w:t>
      </w:r>
    </w:p>
    <w:p w14:paraId="10DA197C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3</w:t>
      </w:r>
      <w:r w:rsidRPr="00C67681">
        <w:rPr>
          <w:rFonts w:ascii="Times New Roman" w:eastAsia="TimesLTStd-Roman" w:hAnsi="Times New Roman"/>
          <w:sz w:val="24"/>
          <w:szCs w:val="24"/>
          <w:lang w:val="en-US"/>
        </w:rPr>
        <w:t xml:space="preserve"> Institute of Biomedicine, School of Medicine, University of Eastern Finland, Kuopio, Finland</w:t>
      </w:r>
    </w:p>
    <w:p w14:paraId="1A10605F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4</w:t>
      </w:r>
      <w:r w:rsidRPr="00C67681">
        <w:rPr>
          <w:rFonts w:ascii="Times New Roman" w:eastAsia="TimesLTStd-Roman" w:hAnsi="Times New Roman"/>
          <w:sz w:val="24"/>
          <w:szCs w:val="24"/>
          <w:lang w:val="en-US"/>
        </w:rPr>
        <w:t>Division of Physiological Chemistry 2, Department of Medical Biochemistry and Biophysics, Karolinska Institute, Stockholm, Sweden</w:t>
      </w:r>
    </w:p>
    <w:p w14:paraId="014DEA71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5</w:t>
      </w:r>
      <w:r w:rsidRPr="00C67681">
        <w:rPr>
          <w:rFonts w:ascii="Times New Roman" w:eastAsia="TimesLTStd-Roman" w:hAnsi="Times New Roman"/>
          <w:sz w:val="24"/>
          <w:szCs w:val="24"/>
          <w:lang w:val="en-US"/>
        </w:rPr>
        <w:t xml:space="preserve"> Institute of Clinical Medicine, Internal Medicine, University of Eastern Finland, Kuopio, Finland </w:t>
      </w:r>
    </w:p>
    <w:p w14:paraId="2527A0EF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eastAsia="TimesLTStd-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6</w:t>
      </w:r>
      <w:bookmarkStart w:id="0" w:name="_Hlk35160967"/>
      <w:r w:rsidRPr="00C67681">
        <w:rPr>
          <w:rFonts w:ascii="Times New Roman" w:eastAsia="TimesLTStd-Roman" w:hAnsi="Times New Roman"/>
          <w:sz w:val="24"/>
          <w:szCs w:val="24"/>
          <w:lang w:val="en-US"/>
        </w:rPr>
        <w:t xml:space="preserve"> Department of Medicine, University of Eastern Finland, Kuopio, Finland</w:t>
      </w:r>
    </w:p>
    <w:bookmarkEnd w:id="0"/>
    <w:p w14:paraId="7C55A6EC" w14:textId="77777777" w:rsidR="0089423C" w:rsidRPr="00C67681" w:rsidRDefault="0089423C" w:rsidP="0089423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67681">
        <w:rPr>
          <w:rFonts w:ascii="Times New Roman" w:eastAsia="TimesLTStd-Roman" w:hAnsi="Times New Roman"/>
          <w:sz w:val="24"/>
          <w:szCs w:val="24"/>
          <w:vertAlign w:val="superscript"/>
          <w:lang w:val="en-US"/>
        </w:rPr>
        <w:t>7</w:t>
      </w:r>
      <w:r w:rsidRPr="00C67681">
        <w:rPr>
          <w:rFonts w:ascii="Times New Roman" w:eastAsia="TimesLTStd-Roman" w:hAnsi="Times New Roman"/>
          <w:sz w:val="24"/>
          <w:szCs w:val="24"/>
          <w:lang w:val="en-US"/>
        </w:rPr>
        <w:t xml:space="preserve"> Department of Medicine, Endocrinology, and Clinical Nutrition; Kuopio University Hospital, Kuopio, Finland </w:t>
      </w:r>
    </w:p>
    <w:p w14:paraId="7B51F1B8" w14:textId="119E095A" w:rsidR="00A91821" w:rsidRPr="00C67681" w:rsidRDefault="00A91821" w:rsidP="00EA4CA7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67681">
        <w:rPr>
          <w:rFonts w:ascii="Times New Roman" w:hAnsi="Times New Roman"/>
          <w:b/>
          <w:sz w:val="24"/>
          <w:szCs w:val="24"/>
          <w:lang w:val="en-US"/>
        </w:rPr>
        <w:t xml:space="preserve">Corresponding author: </w:t>
      </w:r>
      <w:r w:rsidR="00CF48D2" w:rsidRPr="00C67681">
        <w:rPr>
          <w:rFonts w:ascii="Times New Roman" w:hAnsi="Times New Roman"/>
          <w:bCs/>
          <w:sz w:val="24"/>
          <w:szCs w:val="24"/>
          <w:lang w:val="en-US"/>
        </w:rPr>
        <w:t>Maija Vaittinen</w:t>
      </w:r>
      <w:r w:rsidR="00CF48D2" w:rsidRPr="00C67681">
        <w:rPr>
          <w:rFonts w:ascii="Times New Roman" w:hAnsi="Times New Roman"/>
          <w:sz w:val="24"/>
          <w:szCs w:val="24"/>
          <w:lang w:val="en-US"/>
        </w:rPr>
        <w:t xml:space="preserve"> (PhD), Institute of Public Health and Clinical Nutrition, University of Eastern Finland, 70210 Kuopio, Finland, email: maija.vaittinen@uef.fi</w:t>
      </w:r>
    </w:p>
    <w:p w14:paraId="11B31A6E" w14:textId="77777777" w:rsidR="00A91821" w:rsidRPr="00C67681" w:rsidRDefault="00A91821" w:rsidP="00EA4CA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01B90AB" w14:textId="77777777" w:rsidR="000820D3" w:rsidRPr="00C67681" w:rsidRDefault="000820D3">
      <w:pPr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</w:pP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br w:type="page"/>
      </w:r>
    </w:p>
    <w:p w14:paraId="61763BB6" w14:textId="7AEF9C37" w:rsidR="00E6450B" w:rsidRPr="00C67681" w:rsidRDefault="00E6450B">
      <w:pPr>
        <w:rPr>
          <w:rFonts w:ascii="Times New Roman" w:hAnsi="Times New Roman"/>
          <w:sz w:val="24"/>
          <w:szCs w:val="24"/>
          <w:lang w:val="en-US"/>
        </w:rPr>
      </w:pP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lastRenderedPageBreak/>
        <w:t xml:space="preserve">Supplementary </w:t>
      </w:r>
      <w:r w:rsidR="009F68F6"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t>T</w:t>
      </w: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t xml:space="preserve">able S1. </w:t>
      </w:r>
      <w:r w:rsidRPr="00C67681">
        <w:rPr>
          <w:rFonts w:ascii="Times New Roman" w:hAnsi="Times New Roman"/>
          <w:sz w:val="24"/>
          <w:szCs w:val="24"/>
          <w:lang w:val="en-US"/>
        </w:rPr>
        <w:t>Clinical characteristics at baseline of the KOBS participants according to the</w:t>
      </w:r>
      <w:r w:rsidR="009F68F6" w:rsidRPr="00C67681">
        <w:rPr>
          <w:rFonts w:ascii="Times New Roman" w:hAnsi="Times New Roman"/>
          <w:sz w:val="24"/>
          <w:szCs w:val="24"/>
          <w:lang w:val="en-US"/>
        </w:rPr>
        <w:t xml:space="preserve"> genotypes of</w:t>
      </w:r>
      <w:r w:rsidRPr="00C6768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67681">
        <w:rPr>
          <w:rFonts w:ascii="Times New Roman" w:hAnsi="Times New Roman"/>
          <w:i/>
          <w:sz w:val="24"/>
          <w:szCs w:val="24"/>
          <w:lang w:val="en-US"/>
        </w:rPr>
        <w:t>FADS1</w:t>
      </w:r>
      <w:r w:rsidRPr="00C67681">
        <w:rPr>
          <w:rFonts w:ascii="Times New Roman" w:hAnsi="Times New Roman"/>
          <w:sz w:val="24"/>
          <w:szCs w:val="24"/>
          <w:lang w:val="en-US"/>
        </w:rPr>
        <w:t>-rs174547 variant.</w:t>
      </w:r>
    </w:p>
    <w:tbl>
      <w:tblPr>
        <w:tblW w:w="648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1"/>
        <w:gridCol w:w="1220"/>
        <w:gridCol w:w="1280"/>
        <w:gridCol w:w="960"/>
        <w:gridCol w:w="146"/>
      </w:tblGrid>
      <w:tr w:rsidR="009F68F6" w:rsidRPr="00C67681" w14:paraId="04AB7E5B" w14:textId="77777777" w:rsidTr="009F68F6">
        <w:trPr>
          <w:gridAfter w:val="1"/>
          <w:wAfter w:w="6" w:type="dxa"/>
          <w:trHeight w:val="310"/>
        </w:trPr>
        <w:tc>
          <w:tcPr>
            <w:tcW w:w="30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646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56A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T (n=42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97B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CC (n=28)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4D5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</w:t>
            </w:r>
          </w:p>
        </w:tc>
      </w:tr>
      <w:tr w:rsidR="009F68F6" w:rsidRPr="00C67681" w14:paraId="2313386B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2DC5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BMI, kg/m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eastAsia="fi-FI"/>
              </w:rPr>
              <w:t>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7B3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4.4±6.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C4B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3.5±6.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0EA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587</w:t>
            </w:r>
          </w:p>
        </w:tc>
      </w:tr>
      <w:tr w:rsidR="009F68F6" w:rsidRPr="00C67681" w14:paraId="676950EA" w14:textId="77777777" w:rsidTr="009F68F6">
        <w:trPr>
          <w:gridAfter w:val="1"/>
          <w:wAfter w:w="6" w:type="dxa"/>
          <w:trHeight w:val="29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852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age,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C526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7.5±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27F5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6.9±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416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769</w:t>
            </w:r>
          </w:p>
        </w:tc>
      </w:tr>
      <w:tr w:rsidR="009F68F6" w:rsidRPr="00C67681" w14:paraId="74197154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0171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Plasma glucose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D20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.7±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CA2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.2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BAE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52</w:t>
            </w:r>
          </w:p>
        </w:tc>
      </w:tr>
      <w:tr w:rsidR="009F68F6" w:rsidRPr="00C67681" w14:paraId="31AAD9DC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BBF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Plasma insulin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, mU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4F9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.8±1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333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.3±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75A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845</w:t>
            </w:r>
          </w:p>
        </w:tc>
      </w:tr>
      <w:tr w:rsidR="009F68F6" w:rsidRPr="00C67681" w14:paraId="7B540EB2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F50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Serum total cholesterol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val="en-US"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0FD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.4±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B34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.4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CF3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983</w:t>
            </w:r>
          </w:p>
        </w:tc>
      </w:tr>
      <w:tr w:rsidR="009F68F6" w:rsidRPr="00C67681" w14:paraId="0DDDF882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A3F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Serum HDL cholesterol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val="en-US"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F32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.1±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1C0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.1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29F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784</w:t>
            </w:r>
          </w:p>
        </w:tc>
      </w:tr>
      <w:tr w:rsidR="009F68F6" w:rsidRPr="00C67681" w14:paraId="14327068" w14:textId="77777777" w:rsidTr="009F68F6">
        <w:trPr>
          <w:gridAfter w:val="1"/>
          <w:wAfter w:w="6" w:type="dxa"/>
          <w:trHeight w:val="3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64A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Serum LDL cholesterol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val="en-US"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E2B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.6±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D75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.7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74B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810</w:t>
            </w:r>
          </w:p>
        </w:tc>
      </w:tr>
      <w:tr w:rsidR="009F68F6" w:rsidRPr="00C67681" w14:paraId="589B4757" w14:textId="77777777" w:rsidTr="009F68F6">
        <w:trPr>
          <w:gridAfter w:val="1"/>
          <w:wAfter w:w="6" w:type="dxa"/>
          <w:trHeight w:val="33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F62F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erum triglycerides</w:t>
            </w:r>
            <w:r w:rsidRPr="00C67681">
              <w:rPr>
                <w:rFonts w:ascii="Times New Roman" w:eastAsia="Times New Roman" w:hAnsi="Times New Roman"/>
                <w:color w:val="000000"/>
                <w:vertAlign w:val="superscript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FF3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.5±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0640" w14:textId="77777777" w:rsidR="009F68F6" w:rsidRPr="00C67681" w:rsidRDefault="009F68F6" w:rsidP="009F68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.5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173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900</w:t>
            </w:r>
          </w:p>
        </w:tc>
      </w:tr>
      <w:tr w:rsidR="009F68F6" w:rsidRPr="00C67681" w14:paraId="7D6710B9" w14:textId="77777777" w:rsidTr="009F68F6">
        <w:trPr>
          <w:gridAfter w:val="1"/>
          <w:wAfter w:w="6" w:type="dxa"/>
          <w:trHeight w:val="450"/>
        </w:trPr>
        <w:tc>
          <w:tcPr>
            <w:tcW w:w="6481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C825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Values are means ± SDs. FADS1, fatty acid desaturase 1; BMI, body mass index; HDL, high density lipoprotein; LDL, low density lipoprotein; p=GLM univariate (between genotypes)</w:t>
            </w:r>
          </w:p>
        </w:tc>
      </w:tr>
      <w:tr w:rsidR="009F68F6" w:rsidRPr="00C67681" w14:paraId="359F2769" w14:textId="77777777" w:rsidTr="009F68F6">
        <w:trPr>
          <w:trHeight w:val="720"/>
        </w:trPr>
        <w:tc>
          <w:tcPr>
            <w:tcW w:w="6481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98EE0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961" w14:textId="77777777" w:rsidR="009F68F6" w:rsidRPr="00C67681" w:rsidRDefault="009F68F6" w:rsidP="009F68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</w:p>
        </w:tc>
      </w:tr>
    </w:tbl>
    <w:p w14:paraId="37C44409" w14:textId="77777777" w:rsidR="009F68F6" w:rsidRPr="00C67681" w:rsidRDefault="009F68F6">
      <w:pPr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</w:pPr>
    </w:p>
    <w:p w14:paraId="57941F05" w14:textId="4464935D" w:rsidR="00E6450B" w:rsidRPr="00C67681" w:rsidRDefault="00E6450B">
      <w:pPr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</w:pP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br w:type="page"/>
      </w:r>
    </w:p>
    <w:p w14:paraId="1F09A7BC" w14:textId="24510C26" w:rsidR="00A91821" w:rsidRPr="00C67681" w:rsidRDefault="00A91821" w:rsidP="00EA4CA7">
      <w:pPr>
        <w:spacing w:line="480" w:lineRule="auto"/>
        <w:rPr>
          <w:rFonts w:ascii="Times New Roman" w:eastAsia="Times New Roman" w:hAnsi="Times New Roman"/>
          <w:bCs/>
          <w:sz w:val="24"/>
          <w:szCs w:val="24"/>
          <w:lang w:val="en-US" w:eastAsia="fi-FI"/>
        </w:rPr>
      </w:pP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lastRenderedPageBreak/>
        <w:t>Supplementary Table S</w:t>
      </w:r>
      <w:r w:rsidR="009F68F6"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t>2</w:t>
      </w:r>
      <w:r w:rsidRPr="00C67681">
        <w:rPr>
          <w:rFonts w:ascii="Times New Roman" w:eastAsia="Times New Roman" w:hAnsi="Times New Roman"/>
          <w:b/>
          <w:bCs/>
          <w:sz w:val="24"/>
          <w:szCs w:val="24"/>
          <w:lang w:val="en-US" w:eastAsia="fi-FI"/>
        </w:rPr>
        <w:t>.</w:t>
      </w:r>
      <w:r w:rsidRPr="00C67681"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 xml:space="preserve"> The list of analyzed genes in the study. NFKB: </w:t>
      </w:r>
      <w:r w:rsidRPr="00C67681">
        <w:rPr>
          <w:rFonts w:ascii="Times New Roman" w:hAnsi="Times New Roman"/>
          <w:bCs/>
          <w:sz w:val="24"/>
          <w:szCs w:val="24"/>
          <w:lang w:val="en-US"/>
        </w:rPr>
        <w:t>nuclear factor kappa-light-chain-enhancer of activated B cells, IR: insulin resistance, T2D: type 2 diabetes</w:t>
      </w:r>
    </w:p>
    <w:tbl>
      <w:tblPr>
        <w:tblW w:w="13272" w:type="dxa"/>
        <w:tblInd w:w="108" w:type="dxa"/>
        <w:tblLook w:val="04A0" w:firstRow="1" w:lastRow="0" w:firstColumn="1" w:lastColumn="0" w:noHBand="0" w:noVBand="1"/>
      </w:tblPr>
      <w:tblGrid>
        <w:gridCol w:w="4003"/>
        <w:gridCol w:w="567"/>
        <w:gridCol w:w="1418"/>
        <w:gridCol w:w="141"/>
        <w:gridCol w:w="4962"/>
        <w:gridCol w:w="571"/>
        <w:gridCol w:w="1610"/>
      </w:tblGrid>
      <w:tr w:rsidR="00A91821" w:rsidRPr="00C67681" w14:paraId="17829DD6" w14:textId="77777777" w:rsidTr="00EA4CA7">
        <w:trPr>
          <w:trHeight w:val="416"/>
        </w:trPr>
        <w:tc>
          <w:tcPr>
            <w:tcW w:w="40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8C7F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BCA1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510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33D2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INVOLVED IN</w:t>
            </w:r>
          </w:p>
        </w:tc>
        <w:tc>
          <w:tcPr>
            <w:tcW w:w="218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D621" w14:textId="77777777" w:rsidR="00A91821" w:rsidRPr="00C67681" w:rsidRDefault="00A91821" w:rsidP="00EA4CA7">
            <w:pPr>
              <w:tabs>
                <w:tab w:val="left" w:pos="1443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A91821" w:rsidRPr="00C67681" w14:paraId="032D064B" w14:textId="77777777" w:rsidTr="00EA4CA7">
        <w:trPr>
          <w:trHeight w:val="307"/>
        </w:trPr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DD929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B923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B32E1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BC04C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91821" w:rsidRPr="00C67681" w14:paraId="6CE0DFDC" w14:textId="77777777" w:rsidTr="00EA4CA7">
        <w:trPr>
          <w:trHeight w:val="315"/>
        </w:trPr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2730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mor Necrosis Factor, Alph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4245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TNF</w:t>
            </w:r>
          </w:p>
        </w:tc>
        <w:tc>
          <w:tcPr>
            <w:tcW w:w="5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15C6" w14:textId="67501287" w:rsidR="00A91821" w:rsidRPr="00C67681" w:rsidRDefault="00C53833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</w:t>
            </w:r>
            <w:r w:rsidR="007107BB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ncreased in adipose tissue </w:t>
            </w:r>
            <w:r w:rsidR="00435A2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f subjects with obesity, induces IR</w:t>
            </w:r>
            <w:r w:rsidR="007C1C76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stimulates i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lammat</w:t>
            </w:r>
            <w:r w:rsidR="007C1C76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ry signaling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611810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duc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s</w:t>
            </w:r>
            <w:r w:rsidR="00611810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poptosis, 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timulates </w:t>
            </w:r>
            <w:r w:rsidR="00A84EB9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nd is a targe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pathway</w:t>
            </w:r>
            <w:r w:rsidR="008B45E6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BC0F75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duces lipolysis in adipocyt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3C6D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17 Sorisky,A. 2013; 418 Greenberg,A.S. 2006; 419 Chung,J.J. 2014; 420 Berg,A.H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-4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2C036E9B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F8F4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uclear Factor Of Kappa Light Polypeptide Gene Enhancer In B-Cells 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7033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NFKB1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19E8" w14:textId="0087BB7A" w:rsidR="00A91821" w:rsidRPr="00C67681" w:rsidRDefault="00C45F7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rt of NFKB complex which is a</w:t>
            </w:r>
            <w:r w:rsidR="00F40DC5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tivated in adipose tissue of subjects with obesity</w:t>
            </w:r>
            <w:r w:rsidR="00F6683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triggers inflammatory response and the expression of its </w:t>
            </w:r>
            <w:r w:rsidR="00FD6EF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F6683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get gene</w:t>
            </w:r>
            <w:r w:rsidR="00BC770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 (</w:t>
            </w:r>
            <w:r w:rsidR="00BC770A" w:rsidRPr="00C6768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NF</w:t>
            </w:r>
            <w:r w:rsidR="00BC770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BC770A" w:rsidRPr="00C6768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IL6</w:t>
            </w:r>
            <w:r w:rsidR="00BC770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BC770A" w:rsidRPr="00C6768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IL1B</w:t>
            </w:r>
            <w:r w:rsidR="00BC770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  <w:r w:rsidR="00037209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associates with the developmen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</w:t>
            </w:r>
            <w:r w:rsidR="006C2CB2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n obes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E121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17 Sorisky,A. 2013; 419 Chung,J.J. 2014; 420 Berg,A.H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EA4CA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,3,4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0D6B97C3" w14:textId="77777777" w:rsidTr="004F5F0E">
        <w:trPr>
          <w:trHeight w:val="330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EBF4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ll-Like Receptor 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B998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TLR4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E0C6" w14:textId="56635A3F" w:rsidR="00A91821" w:rsidRPr="00C67681" w:rsidRDefault="00A44078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diates</w:t>
            </w:r>
            <w:r w:rsidR="00EA23AF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lammato</w:t>
            </w:r>
            <w:r w:rsidR="00EA23AF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y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ignaling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0D539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creased in adipose tissue of subjects with obesity, associates with the developmen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R, </w:t>
            </w:r>
            <w:r w:rsidR="00873C2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ctivates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</w:t>
            </w:r>
            <w:r w:rsidR="00873C2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ignaling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DCC7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147 Calder,P.C. 2011; 420 Berg,A.H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EA4CA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,5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6CCD75F2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C2AB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 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081D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IL6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3341" w14:textId="3C89F71B" w:rsidR="00A91821" w:rsidRPr="00C67681" w:rsidRDefault="00311CEE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creased in adipose tissue of subjects with obesity, induces IR,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445AF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 </w:t>
            </w:r>
            <w:r w:rsidR="00231ADB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arge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FB9D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18 Greenberg,A.S. 2006; 419 Chung,J.J. 2014; 420 Berg,A.H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-4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5D5C39C0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C2CC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 1, Bet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C595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IL1B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A4D2" w14:textId="2D825291" w:rsidR="00A91821" w:rsidRPr="00C67681" w:rsidRDefault="00141A1C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creased in adipose tissue of subjects with obesity,</w:t>
            </w:r>
            <w:r w:rsidR="001B3E03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nduces 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</w:t>
            </w:r>
            <w:r w:rsidR="002F78D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paired insulin signaling</w:t>
            </w:r>
            <w:r w:rsidR="001B3E03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</w:t>
            </w:r>
            <w:r w:rsidR="003B4C3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R, </w:t>
            </w:r>
            <w:r w:rsidR="00B510F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duced by the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flammasome</w:t>
            </w:r>
            <w:r w:rsidR="00B510F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omplex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3C41BB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targe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CEE7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147 Calder,P.C. 2011; 420 Berg,A.H. 2005; 421 Deng,T. 2013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-6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2E1EA197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5FAE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 1 Receptor, Type 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6364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IL1R1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AA41" w14:textId="3AF66BBC" w:rsidR="00A91821" w:rsidRPr="00C67681" w:rsidRDefault="008E7F1A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diates IL1B-induced i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lammat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ry signalin</w:t>
            </w:r>
            <w:r w:rsidR="003B4C3A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262C3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ctivates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</w:t>
            </w:r>
            <w:r w:rsidR="00262C3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C61A2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ignaling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388F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17 Sorisky,A. 2013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3BF080C5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D6F3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trix Metallopeptidase 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11DA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MMP9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AF6A" w14:textId="277C955C" w:rsidR="00A91821" w:rsidRPr="00C67681" w:rsidRDefault="000036BA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creased in adipose tissue of subjects with obesity, </w:t>
            </w:r>
            <w:r w:rsidR="00B123A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modeling of adipose tissue in obesity</w:t>
            </w:r>
            <w:r w:rsidR="004F640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associates with development of IR</w:t>
            </w:r>
            <w:r w:rsidR="00DF3EF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D82EEF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possible target of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pathway, vascula</w:t>
            </w:r>
            <w:r w:rsidR="0004108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ure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04108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model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3979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20 Berg,A.H. 2005; 422 Madec,S. 2010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EA4CA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,7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4B9FEAD6" w14:textId="77777777" w:rsidTr="004F5F0E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C6AF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Reactive Protein, Pentraxin-Relate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D521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CRP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3D9D" w14:textId="73F0FE8E" w:rsidR="00A91821" w:rsidRPr="00C67681" w:rsidRDefault="000036BA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creased in adipose tissue of subjects with obesity, </w:t>
            </w:r>
            <w:r w:rsidR="00615BC3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rker of systemic inflammation, </w:t>
            </w:r>
            <w:r w:rsidR="00AD6876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ssociates with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R, </w:t>
            </w:r>
            <w:r w:rsidR="00EA6B5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ctivates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FKB-</w:t>
            </w:r>
            <w:r w:rsidR="00EA6B5C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signaling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75B7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147 Calder,P.C. 2011; 420 Berg,A.H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EA4CA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,5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165C6CF2" w14:textId="77777777" w:rsidTr="00EA4CA7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0E93C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Chemokine (C-C Motif) Ligand 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0864E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CCL2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D1A34" w14:textId="2252248E" w:rsidR="00A91821" w:rsidRPr="00C67681" w:rsidRDefault="000036BA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creased in adipose tissue of subjects with obesity</w:t>
            </w:r>
            <w:r w:rsidR="00EF1D39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 IR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434414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chemokine for macrophage recruitment in adipose tissue, </w:t>
            </w:r>
            <w:r w:rsidR="0030112E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ssociates with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R</w:t>
            </w:r>
            <w:r w:rsidR="00B91210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nd chronic inflammatio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31BC0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147 Calder,P.C. 2011; 418 Greenberg,A.S. 2006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EA4CA7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,5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A91821" w:rsidRPr="00C67681" w14:paraId="2943E4E6" w14:textId="77777777" w:rsidTr="00EA4CA7">
        <w:trPr>
          <w:trHeight w:val="315"/>
        </w:trPr>
        <w:tc>
          <w:tcPr>
            <w:tcW w:w="4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C2B5F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lement Component 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8C2D7" w14:textId="77777777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C3</w:t>
            </w:r>
          </w:p>
        </w:tc>
        <w:tc>
          <w:tcPr>
            <w:tcW w:w="5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77829" w14:textId="7014F9B4" w:rsidR="00A91821" w:rsidRPr="00C67681" w:rsidRDefault="00DC3C95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creased in adipose tissue of subjects with obesity</w:t>
            </w:r>
            <w:r w:rsidR="008001ED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 pro-inflammatory biomarker for IR</w:t>
            </w:r>
            <w:r w:rsidR="00003910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in obesity,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41523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ssociates with </w:t>
            </w:r>
            <w:r w:rsidR="00A91821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2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9B6BA" w14:textId="14F3A086" w:rsidR="00A91821" w:rsidRPr="00C67681" w:rsidRDefault="00A91821" w:rsidP="00EA4C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instrText>ADDIN RW.CITE{{423 Engstrom,G. 2005}}</w:instrTex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="00202458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,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 w:rsidR="00F31C75"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,9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  <w:r w:rsidRPr="00C6768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2CB1118A" w14:textId="77777777" w:rsidR="00A91821" w:rsidRPr="00C67681" w:rsidRDefault="00A91821" w:rsidP="00EA4CA7">
      <w:pPr>
        <w:pStyle w:val="TEKST"/>
        <w:spacing w:line="480" w:lineRule="auto"/>
        <w:jc w:val="both"/>
        <w:rPr>
          <w:rFonts w:eastAsia="Times New Roman"/>
          <w:bCs/>
          <w:lang w:val="en-US" w:eastAsia="fi-FI"/>
        </w:rPr>
      </w:pPr>
    </w:p>
    <w:p w14:paraId="1FFAA7A3" w14:textId="77777777" w:rsidR="00EA4CA7" w:rsidRPr="00C67681" w:rsidRDefault="00A91821" w:rsidP="00EA4CA7">
      <w:pPr>
        <w:pStyle w:val="NormalWeb"/>
        <w:spacing w:line="480" w:lineRule="auto"/>
      </w:pPr>
      <w:r w:rsidRPr="00C67681">
        <w:fldChar w:fldCharType="begin"/>
      </w:r>
      <w:r w:rsidR="00EA4CA7" w:rsidRPr="00C67681">
        <w:instrText>ADDIN RW.BIB</w:instrText>
      </w:r>
      <w:r w:rsidRPr="00C67681">
        <w:fldChar w:fldCharType="separate"/>
      </w:r>
      <w:r w:rsidR="00EA4CA7" w:rsidRPr="00C67681">
        <w:t>(1) Sorisky A, Molgat AS, Gagnon A. Macrophage-induced adipose tissue dysfunction and the preadipocyte: should I stay (and differentiate) or should I go? Adv Nutr 2013 Jan 1;4(1):67-75.</w:t>
      </w:r>
    </w:p>
    <w:p w14:paraId="6DFDDD25" w14:textId="77777777" w:rsidR="00EA4CA7" w:rsidRPr="00C67681" w:rsidRDefault="00EA4CA7" w:rsidP="00EA4CA7">
      <w:pPr>
        <w:pStyle w:val="NormalWeb"/>
        <w:spacing w:line="480" w:lineRule="auto"/>
      </w:pPr>
      <w:r w:rsidRPr="00C67681">
        <w:t>(2) Greenberg AS, Obin MS. Obesity and the role of adipose tissue in inflammation and metabolism. Am J Clin Nutr 2006 Feb;83(2):461S-465S.</w:t>
      </w:r>
    </w:p>
    <w:p w14:paraId="3F19D8D7" w14:textId="77777777" w:rsidR="00EA4CA7" w:rsidRPr="00C67681" w:rsidRDefault="00EA4CA7" w:rsidP="00EA4CA7">
      <w:pPr>
        <w:pStyle w:val="NormalWeb"/>
        <w:spacing w:line="480" w:lineRule="auto"/>
      </w:pPr>
      <w:r w:rsidRPr="00C67681">
        <w:t>(3) Chung JJ, Markiewicz MA, Polic B, Shaw AS. Role of NKG2D in obesity-induced adipose tissue inflammation and insulin resistance. PLoS One 2014 Oct 15;9(10):e110108.</w:t>
      </w:r>
    </w:p>
    <w:p w14:paraId="5DA08872" w14:textId="77777777" w:rsidR="00EA4CA7" w:rsidRPr="00C67681" w:rsidRDefault="00EA4CA7" w:rsidP="00EA4CA7">
      <w:pPr>
        <w:pStyle w:val="NormalWeb"/>
        <w:spacing w:line="480" w:lineRule="auto"/>
      </w:pPr>
      <w:r w:rsidRPr="00C67681">
        <w:t>(4) Berg AH, Scherer PE. Adipose tissue, inflammation, and cardiovascular disease. Circ Res 2005 May 13;96(9):939-949.</w:t>
      </w:r>
    </w:p>
    <w:p w14:paraId="729F5D2B" w14:textId="77777777" w:rsidR="00EA4CA7" w:rsidRPr="00C67681" w:rsidRDefault="00EA4CA7" w:rsidP="00EA4CA7">
      <w:pPr>
        <w:pStyle w:val="NormalWeb"/>
        <w:spacing w:line="480" w:lineRule="auto"/>
      </w:pPr>
      <w:r w:rsidRPr="00C67681">
        <w:t>(5) Calder PC, Ahluwalia N, Brouns F, Buetler T, Clement K, Cunningham K, et al. Dietary factors and low-grade inflammation in relation to overweight and obesity. Br J Nutr 2011 Dec;106 Suppl 3:S5-78.</w:t>
      </w:r>
    </w:p>
    <w:p w14:paraId="66C64011" w14:textId="77777777" w:rsidR="00EA4CA7" w:rsidRPr="00C67681" w:rsidRDefault="00EA4CA7" w:rsidP="00EA4CA7">
      <w:pPr>
        <w:pStyle w:val="NormalWeb"/>
        <w:spacing w:line="480" w:lineRule="auto"/>
      </w:pPr>
      <w:r w:rsidRPr="00C67681">
        <w:t>(6) Deng T, Cui J. Inflammasomes and Obesity. In: Dannenberg A, Berger N, editors. Obesity, Inflammation and Cancer. Energy Balance and Cancer 7 ed. New York: Springer Science+Business Media New York; 2013. p. 25-60.</w:t>
      </w:r>
    </w:p>
    <w:p w14:paraId="5E94B958" w14:textId="77777777" w:rsidR="00EA4CA7" w:rsidRPr="00C67681" w:rsidRDefault="00EA4CA7" w:rsidP="00EA4CA7">
      <w:pPr>
        <w:pStyle w:val="NormalWeb"/>
        <w:spacing w:line="480" w:lineRule="auto"/>
      </w:pPr>
      <w:r w:rsidRPr="00C67681">
        <w:lastRenderedPageBreak/>
        <w:t>(7) Madec S, Chiarugi M, Santini E, Rossi C, Miccoli P, Ferrannini E, et al. Pattern of expression of inflammatory markers in adipose tissue of untreated hypertensive patients. J Hypertens 2010 Jul;28(7):1459-1465.</w:t>
      </w:r>
    </w:p>
    <w:p w14:paraId="0A9757C3" w14:textId="5C61AC91" w:rsidR="00EA4CA7" w:rsidRPr="00C67681" w:rsidRDefault="00EA4CA7" w:rsidP="00EA4CA7">
      <w:pPr>
        <w:pStyle w:val="NormalWeb"/>
        <w:spacing w:line="480" w:lineRule="auto"/>
      </w:pPr>
      <w:r w:rsidRPr="00C67681">
        <w:t>(8) Engstrom G, Hedblad B, Eriksson KF, Janzon L, Lindgarde F. Complement C3 is a risk factor for the development of diabetes: a population-based cohort study. Diabetes 2005 Feb;54(2):570-575.</w:t>
      </w:r>
    </w:p>
    <w:p w14:paraId="2A261529" w14:textId="25FFDD06" w:rsidR="00474095" w:rsidRPr="00C67681" w:rsidRDefault="00C56290" w:rsidP="00EA4CA7">
      <w:pPr>
        <w:pStyle w:val="NormalWeb"/>
        <w:spacing w:line="480" w:lineRule="auto"/>
      </w:pPr>
      <w:r w:rsidRPr="00C67681">
        <w:t>(9)</w:t>
      </w:r>
      <w:r w:rsidR="00584B54" w:rsidRPr="00C67681">
        <w:t xml:space="preserve"> Al Haj Ahmad </w:t>
      </w:r>
      <w:r w:rsidR="00962545" w:rsidRPr="00C67681">
        <w:t>R</w:t>
      </w:r>
      <w:r w:rsidR="00584B54" w:rsidRPr="00C67681">
        <w:t xml:space="preserve">, </w:t>
      </w:r>
      <w:r w:rsidR="00F31C75" w:rsidRPr="00C67681">
        <w:t>A</w:t>
      </w:r>
      <w:r w:rsidR="00584B54" w:rsidRPr="00C67681">
        <w:t xml:space="preserve">l-Domi </w:t>
      </w:r>
      <w:r w:rsidR="00F31C75" w:rsidRPr="00C67681">
        <w:t>H.</w:t>
      </w:r>
      <w:r w:rsidRPr="00C67681">
        <w:t xml:space="preserve"> Complement 3 serum levels as a pro-inflammatory biomarker for insulin resistance in obesity. </w:t>
      </w:r>
      <w:r w:rsidR="00C237FD" w:rsidRPr="00C67681">
        <w:t>Diabetes &amp; Metabolic sy</w:t>
      </w:r>
      <w:r w:rsidR="00D225D3" w:rsidRPr="00C67681">
        <w:t>n</w:t>
      </w:r>
      <w:r w:rsidR="00C237FD" w:rsidRPr="00C67681">
        <w:t>drome</w:t>
      </w:r>
      <w:r w:rsidR="00374E56" w:rsidRPr="00C67681">
        <w:t xml:space="preserve"> 2017</w:t>
      </w:r>
      <w:r w:rsidR="00D225D3" w:rsidRPr="00C67681">
        <w:rPr>
          <w:shd w:val="clear" w:color="auto" w:fill="FFFFFF"/>
        </w:rPr>
        <w:t xml:space="preserve"> Nov;11 Suppl 1:S229-S232.</w:t>
      </w:r>
    </w:p>
    <w:p w14:paraId="6B0E91CE" w14:textId="77777777" w:rsidR="00A91821" w:rsidRPr="00C67681" w:rsidRDefault="00EA4CA7" w:rsidP="00EA4CA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67681">
        <w:rPr>
          <w:rFonts w:ascii="Times New Roman" w:eastAsia="Times New Roman" w:hAnsi="Times New Roman"/>
          <w:sz w:val="24"/>
          <w:szCs w:val="24"/>
          <w:lang w:val="en-US"/>
        </w:rPr>
        <w:t> </w:t>
      </w:r>
      <w:r w:rsidR="00A91821" w:rsidRPr="00C67681">
        <w:rPr>
          <w:rFonts w:ascii="Times New Roman" w:hAnsi="Times New Roman"/>
          <w:sz w:val="24"/>
          <w:szCs w:val="24"/>
        </w:rPr>
        <w:fldChar w:fldCharType="end"/>
      </w:r>
    </w:p>
    <w:p w14:paraId="5ED870EE" w14:textId="77777777" w:rsidR="000820D3" w:rsidRPr="00C67681" w:rsidRDefault="000820D3">
      <w:pPr>
        <w:rPr>
          <w:rFonts w:ascii="Times New Roman" w:hAnsi="Times New Roman"/>
          <w:b/>
          <w:sz w:val="24"/>
          <w:szCs w:val="24"/>
          <w:lang w:val="en-US"/>
        </w:rPr>
      </w:pPr>
      <w:r w:rsidRPr="00C67681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6A807C38" w14:textId="721CE1AB" w:rsidR="008B294F" w:rsidRPr="00C67681" w:rsidRDefault="008B294F" w:rsidP="008B294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67681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S</w:t>
      </w:r>
      <w:r w:rsidR="009F68F6" w:rsidRPr="00C67681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C6768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Spearman’s correlations </w:t>
      </w:r>
      <w:r w:rsidR="006840A0" w:rsidRPr="00C67681">
        <w:rPr>
          <w:rFonts w:ascii="Times New Roman" w:hAnsi="Times New Roman"/>
          <w:sz w:val="24"/>
          <w:szCs w:val="24"/>
          <w:lang w:val="en-GB"/>
        </w:rPr>
        <w:t xml:space="preserve">coefficients 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between adipose tissue inflammatory score and polyunsaturated fatty acid (PUFA) composition </w:t>
      </w:r>
      <w:r w:rsidR="002C35B0" w:rsidRPr="00C67681">
        <w:rPr>
          <w:rFonts w:ascii="Times New Roman" w:hAnsi="Times New Roman"/>
          <w:sz w:val="24"/>
          <w:szCs w:val="24"/>
          <w:lang w:val="en-GB"/>
        </w:rPr>
        <w:t xml:space="preserve">and estimated desaturase indexes 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in </w:t>
      </w:r>
      <w:r w:rsidR="00630EFB" w:rsidRPr="00C67681">
        <w:rPr>
          <w:rFonts w:ascii="Times New Roman" w:hAnsi="Times New Roman"/>
          <w:sz w:val="24"/>
          <w:szCs w:val="24"/>
          <w:lang w:val="en-GB"/>
        </w:rPr>
        <w:t xml:space="preserve">plasma 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phospholipid (PL) fraction </w:t>
      </w:r>
      <w:r w:rsidR="00297FCC" w:rsidRPr="00C67681">
        <w:rPr>
          <w:rFonts w:ascii="Times New Roman" w:hAnsi="Times New Roman"/>
          <w:sz w:val="24"/>
          <w:szCs w:val="24"/>
          <w:lang w:val="en-GB"/>
        </w:rPr>
        <w:t xml:space="preserve">adjusted for age 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in the FADSDIET study according to the </w:t>
      </w:r>
      <w:r w:rsidRPr="00C67681">
        <w:rPr>
          <w:rFonts w:ascii="Times New Roman" w:hAnsi="Times New Roman"/>
          <w:i/>
          <w:sz w:val="24"/>
          <w:szCs w:val="24"/>
          <w:lang w:val="en-GB"/>
        </w:rPr>
        <w:t>FADS1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66437" w:rsidRPr="00C67681">
        <w:rPr>
          <w:rFonts w:ascii="Times New Roman" w:hAnsi="Times New Roman"/>
          <w:sz w:val="24"/>
          <w:szCs w:val="24"/>
          <w:lang w:val="en-GB"/>
        </w:rPr>
        <w:t xml:space="preserve">variant 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(rs174550). </w:t>
      </w:r>
      <w:r w:rsidR="00847784" w:rsidRPr="00C67681">
        <w:rPr>
          <w:rFonts w:ascii="Times New Roman" w:hAnsi="Times New Roman"/>
          <w:sz w:val="24"/>
          <w:szCs w:val="24"/>
          <w:lang w:val="en-GB"/>
        </w:rPr>
        <w:t xml:space="preserve">SFA, saturated fatty acid; </w:t>
      </w:r>
      <w:r w:rsidR="007D46AE" w:rsidRPr="00C67681">
        <w:rPr>
          <w:rFonts w:ascii="Times New Roman" w:hAnsi="Times New Roman"/>
          <w:sz w:val="24"/>
          <w:szCs w:val="24"/>
          <w:lang w:val="en-GB"/>
        </w:rPr>
        <w:t xml:space="preserve">MUFA, monounsaturated fatty acid; LA, linoleic acid; GLA, gamma-linolenic acid; DGLA, </w:t>
      </w:r>
      <w:proofErr w:type="spellStart"/>
      <w:r w:rsidR="007D46AE" w:rsidRPr="00C67681">
        <w:rPr>
          <w:rFonts w:ascii="Times New Roman" w:hAnsi="Times New Roman"/>
          <w:sz w:val="24"/>
          <w:szCs w:val="24"/>
          <w:lang w:val="en-GB"/>
        </w:rPr>
        <w:t>diho</w:t>
      </w:r>
      <w:r w:rsidR="006840A0" w:rsidRPr="00C67681">
        <w:rPr>
          <w:rFonts w:ascii="Times New Roman" w:hAnsi="Times New Roman"/>
          <w:sz w:val="24"/>
          <w:szCs w:val="24"/>
          <w:lang w:val="en-GB"/>
        </w:rPr>
        <w:t>m</w:t>
      </w:r>
      <w:r w:rsidR="007D46AE" w:rsidRPr="00C67681">
        <w:rPr>
          <w:rFonts w:ascii="Times New Roman" w:hAnsi="Times New Roman"/>
          <w:sz w:val="24"/>
          <w:szCs w:val="24"/>
          <w:lang w:val="en-GB"/>
        </w:rPr>
        <w:t>o</w:t>
      </w:r>
      <w:proofErr w:type="spellEnd"/>
      <w:r w:rsidR="007D46AE" w:rsidRPr="00C67681">
        <w:rPr>
          <w:rFonts w:ascii="Times New Roman" w:hAnsi="Times New Roman"/>
          <w:sz w:val="24"/>
          <w:szCs w:val="24"/>
          <w:lang w:val="en-GB"/>
        </w:rPr>
        <w:t>-gamma-linolenic acid; AA, arachidonic acid</w:t>
      </w:r>
      <w:r w:rsidR="000A424D" w:rsidRPr="00C67681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2C35B0" w:rsidRPr="00C67681">
        <w:rPr>
          <w:rFonts w:ascii="Times New Roman" w:hAnsi="Times New Roman"/>
          <w:sz w:val="24"/>
          <w:szCs w:val="24"/>
          <w:lang w:val="en-GB"/>
        </w:rPr>
        <w:t xml:space="preserve">D6D, delta-6 desaturase; D5D, delta-5 desaturase; </w:t>
      </w:r>
      <w:proofErr w:type="spellStart"/>
      <w:r w:rsidR="000A424D" w:rsidRPr="00C67681">
        <w:rPr>
          <w:rFonts w:ascii="Times New Roman" w:hAnsi="Times New Roman"/>
          <w:sz w:val="24"/>
          <w:szCs w:val="24"/>
          <w:lang w:val="en-GB"/>
        </w:rPr>
        <w:t>wk</w:t>
      </w:r>
      <w:proofErr w:type="spellEnd"/>
      <w:r w:rsidR="000A424D" w:rsidRPr="00C67681">
        <w:rPr>
          <w:rFonts w:ascii="Times New Roman" w:hAnsi="Times New Roman"/>
          <w:sz w:val="24"/>
          <w:szCs w:val="24"/>
          <w:lang w:val="en-GB"/>
        </w:rPr>
        <w:t>, week</w:t>
      </w:r>
      <w:r w:rsidR="007D46AE" w:rsidRPr="00C67681">
        <w:rPr>
          <w:rFonts w:ascii="Times New Roman" w:hAnsi="Times New Roman"/>
          <w:sz w:val="24"/>
          <w:szCs w:val="24"/>
          <w:lang w:val="en-GB"/>
        </w:rPr>
        <w:t>.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8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1134"/>
        <w:gridCol w:w="1234"/>
        <w:gridCol w:w="1134"/>
        <w:gridCol w:w="1134"/>
      </w:tblGrid>
      <w:tr w:rsidR="00F82B90" w:rsidRPr="00C67681" w14:paraId="36F79530" w14:textId="77777777" w:rsidTr="000A424D">
        <w:trPr>
          <w:trHeight w:val="300"/>
        </w:trPr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CC89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4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A612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463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D595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Inflammatory score in adipose tissue</w:t>
            </w:r>
          </w:p>
        </w:tc>
      </w:tr>
      <w:tr w:rsidR="00F82B90" w:rsidRPr="00C67681" w14:paraId="2B4121D6" w14:textId="77777777" w:rsidTr="000A42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708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A8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C746" w14:textId="24120B7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T</w:t>
            </w:r>
            <w:r w:rsidR="00566437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(n=2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A2CB" w14:textId="5F46A7C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CC</w:t>
            </w:r>
            <w:r w:rsidR="00566437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(n=28)</w:t>
            </w:r>
          </w:p>
        </w:tc>
      </w:tr>
      <w:tr w:rsidR="007D46AE" w:rsidRPr="00C67681" w14:paraId="25F0A212" w14:textId="77777777" w:rsidTr="000A424D">
        <w:trPr>
          <w:trHeight w:val="49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BCB48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FAs in serum PL fra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2805E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Spearman's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6FB1" w14:textId="49FB9C41" w:rsidR="00B92B4A" w:rsidRPr="00C67681" w:rsidRDefault="000A424D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 wk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8F1A" w14:textId="54A63C42" w:rsidR="00B92B4A" w:rsidRPr="00C67681" w:rsidRDefault="000A424D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 w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9BF6" w14:textId="0862973B" w:rsidR="00B92B4A" w:rsidRPr="00C67681" w:rsidRDefault="000A424D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 w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E9BC" w14:textId="49507173" w:rsidR="00B92B4A" w:rsidRPr="00C67681" w:rsidRDefault="000A424D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 wk</w:t>
            </w:r>
          </w:p>
        </w:tc>
      </w:tr>
      <w:tr w:rsidR="007D46AE" w:rsidRPr="00C67681" w14:paraId="6D954894" w14:textId="77777777" w:rsidTr="000A42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5F0A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  <w:t>S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8B596" w14:textId="77777777" w:rsidR="00B92B4A" w:rsidRPr="00C67681" w:rsidRDefault="00B92B4A" w:rsidP="00B92B4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02C0" w14:textId="590A4BF0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FA1" w14:textId="7B1028E6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78BA" w14:textId="35FE0348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5BFA" w14:textId="6CD0A138" w:rsidR="00B92B4A" w:rsidRPr="00C67681" w:rsidRDefault="00637D3B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8</w:t>
            </w:r>
          </w:p>
        </w:tc>
      </w:tr>
      <w:tr w:rsidR="007D46AE" w:rsidRPr="00C67681" w14:paraId="056D10A9" w14:textId="77777777" w:rsidTr="000A424D">
        <w:trPr>
          <w:trHeight w:val="25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4FE7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0765" w14:textId="77777777" w:rsidR="00B92B4A" w:rsidRPr="00C67681" w:rsidRDefault="00B92B4A" w:rsidP="00B92B4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6330" w14:textId="1AC5C6CD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CCD" w14:textId="306857DA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C1C2" w14:textId="2DFF1492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0ECA" w14:textId="2DC4FEBB" w:rsidR="00B92B4A" w:rsidRPr="00C67681" w:rsidRDefault="00B92B4A" w:rsidP="00B92B4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5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</w:tr>
      <w:tr w:rsidR="00847784" w:rsidRPr="00C67681" w14:paraId="0AD00CEF" w14:textId="77777777" w:rsidTr="000A424D">
        <w:trPr>
          <w:trHeight w:val="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1BB6" w14:textId="77777777" w:rsidR="00847784" w:rsidRPr="00C67681" w:rsidRDefault="00847784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4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01EA" w14:textId="77777777" w:rsidR="00847784" w:rsidRPr="00C67681" w:rsidRDefault="00847784" w:rsidP="0084778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B3DF4" w14:textId="4FC20263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B293" w14:textId="67FEF4C0" w:rsidR="00847784" w:rsidRPr="00C67681" w:rsidRDefault="00637D3B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847784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47784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391D6" w14:textId="60E25F50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8FD0" w14:textId="18161C86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6</w:t>
            </w:r>
          </w:p>
        </w:tc>
      </w:tr>
      <w:tr w:rsidR="00847784" w:rsidRPr="00C67681" w14:paraId="6F032BF0" w14:textId="77777777" w:rsidTr="000A424D">
        <w:trPr>
          <w:trHeight w:val="9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8CF5BA" w14:textId="77777777" w:rsidR="00847784" w:rsidRPr="00C67681" w:rsidRDefault="00847784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D6A8" w14:textId="77777777" w:rsidR="00847784" w:rsidRPr="00C67681" w:rsidRDefault="00847784" w:rsidP="00847784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6CF10" w14:textId="676F679C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5F19" w14:textId="772E8C1C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0419" w14:textId="2C50603D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E788" w14:textId="2288CA38" w:rsidR="00847784" w:rsidRPr="00C67681" w:rsidRDefault="00847784" w:rsidP="0084778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0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</w:p>
        </w:tc>
      </w:tr>
      <w:tr w:rsidR="007D46AE" w:rsidRPr="00C67681" w14:paraId="1ED498FA" w14:textId="77777777" w:rsidTr="000A424D">
        <w:trPr>
          <w:trHeight w:val="24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0332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6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4EEF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0263" w14:textId="74C299D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6874" w14:textId="6893A7B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17D5" w14:textId="0396DC26" w:rsidR="00B92B4A" w:rsidRPr="00C67681" w:rsidRDefault="00832D77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4396" w14:textId="4D88532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5</w:t>
            </w:r>
          </w:p>
        </w:tc>
      </w:tr>
      <w:tr w:rsidR="007D46AE" w:rsidRPr="00C67681" w14:paraId="12F97667" w14:textId="77777777" w:rsidTr="000A424D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6D3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7C67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53A96" w14:textId="01EAE59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44B1" w14:textId="2B76DDA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9021E" w14:textId="0A22E71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329DA" w14:textId="7807C1B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02</w:t>
            </w:r>
          </w:p>
        </w:tc>
      </w:tr>
      <w:tr w:rsidR="007D46AE" w:rsidRPr="00C67681" w14:paraId="1E93D772" w14:textId="77777777" w:rsidTr="000A424D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471FF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2C8A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6900" w14:textId="5E0D38B8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E7B0" w14:textId="5FE42DB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C17BE" w14:textId="4FBA996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A579" w14:textId="449BC8A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7</w:t>
            </w:r>
          </w:p>
        </w:tc>
      </w:tr>
      <w:tr w:rsidR="007D46AE" w:rsidRPr="00C67681" w14:paraId="06FE5B56" w14:textId="77777777" w:rsidTr="000A424D"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CE4A4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C3234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F1CD" w14:textId="276E80E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F128" w14:textId="5553A82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6165" w14:textId="0567E87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32D77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36609" w14:textId="7E4F064E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33</w:t>
            </w:r>
          </w:p>
        </w:tc>
      </w:tr>
      <w:tr w:rsidR="007D46AE" w:rsidRPr="00C67681" w14:paraId="7E6081AD" w14:textId="77777777" w:rsidTr="000A424D">
        <w:trPr>
          <w:trHeight w:val="271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3303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  <w:t>MU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D38F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C3C7" w14:textId="38B1EB0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6</w:t>
            </w:r>
            <w:r w:rsidR="000D18F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9749" w14:textId="1C93305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5BE3C" w14:textId="55B2FCB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0D18F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FE13C" w14:textId="4E9589F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07</w:t>
            </w:r>
          </w:p>
        </w:tc>
      </w:tr>
      <w:tr w:rsidR="007D46AE" w:rsidRPr="00C67681" w14:paraId="0C230924" w14:textId="77777777" w:rsidTr="000A424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5BC39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BF197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175B" w14:textId="59D9A26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  <w:r w:rsidR="000D18F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CE4F" w14:textId="0D37A6E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74C8" w14:textId="2B09C35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0D18F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3EC74" w14:textId="3097533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37D3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71</w:t>
            </w:r>
          </w:p>
        </w:tc>
      </w:tr>
      <w:tr w:rsidR="007D46AE" w:rsidRPr="00C67681" w14:paraId="3746500F" w14:textId="77777777" w:rsidTr="000A424D">
        <w:trPr>
          <w:trHeight w:val="25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10FB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6:1n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5B1A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E044" w14:textId="385F6B4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793B" w14:textId="3FA41D0C" w:rsidR="00B92B4A" w:rsidRPr="00C67681" w:rsidRDefault="006846A2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8ED3" w14:textId="15FB386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E594" w14:textId="61B0194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9</w:t>
            </w:r>
          </w:p>
        </w:tc>
      </w:tr>
      <w:tr w:rsidR="007D46AE" w:rsidRPr="00C67681" w14:paraId="74D51433" w14:textId="77777777" w:rsidTr="000A424D">
        <w:trPr>
          <w:trHeight w:val="9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7A1B81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E55A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47E18" w14:textId="3BC72378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34BE" w14:textId="61A8888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1FE37" w14:textId="198AD6B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E91C0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6FBB" w14:textId="7E5C40B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0</w:t>
            </w:r>
          </w:p>
        </w:tc>
      </w:tr>
      <w:tr w:rsidR="007D46AE" w:rsidRPr="00C67681" w14:paraId="4BC9C946" w14:textId="77777777" w:rsidTr="000A424D">
        <w:trPr>
          <w:trHeight w:val="9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9B47C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1n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AD0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8173" w14:textId="342B673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D551" w14:textId="0023DF2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7BA2" w14:textId="7B33E4A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F5C2" w14:textId="10D6E70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1</w:t>
            </w:r>
          </w:p>
        </w:tc>
      </w:tr>
      <w:tr w:rsidR="007D46AE" w:rsidRPr="00C67681" w14:paraId="7AC8BC09" w14:textId="77777777" w:rsidTr="000A424D">
        <w:trPr>
          <w:trHeight w:val="31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3B6C4E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B910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74A7" w14:textId="1F6AE1F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FC57" w14:textId="626BD7C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6EFF" w14:textId="5E421B0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4FADD" w14:textId="2914A42E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48</w:t>
            </w:r>
          </w:p>
        </w:tc>
      </w:tr>
      <w:tr w:rsidR="007D46AE" w:rsidRPr="00C67681" w14:paraId="64A50829" w14:textId="77777777" w:rsidTr="000A424D">
        <w:trPr>
          <w:trHeight w:val="26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0BE84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1n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9B608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0FD9" w14:textId="17EB461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C17D" w14:textId="37ED925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A117" w14:textId="3014CCB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8D089" w14:textId="28FEFEB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56</w:t>
            </w:r>
          </w:p>
        </w:tc>
      </w:tr>
      <w:tr w:rsidR="007D46AE" w:rsidRPr="00C67681" w14:paraId="0D75750F" w14:textId="77777777" w:rsidTr="000A424D">
        <w:trPr>
          <w:trHeight w:val="18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6F86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ED73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620AD" w14:textId="495D8B1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8D21" w14:textId="24AD0E6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DD44" w14:textId="1E0D54B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91C0B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4EFA" w14:textId="0078A4A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68</w:t>
            </w:r>
          </w:p>
        </w:tc>
      </w:tr>
      <w:tr w:rsidR="007D46AE" w:rsidRPr="00C67681" w14:paraId="01181910" w14:textId="77777777" w:rsidTr="000A424D">
        <w:trPr>
          <w:trHeight w:val="27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3174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:1n-9+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A0AA1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9403" w14:textId="2F51C49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7A3644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028A" w14:textId="6EF046A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364F6" w14:textId="12D3399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7A3644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522E3" w14:textId="55D1FE7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8</w:t>
            </w:r>
          </w:p>
        </w:tc>
      </w:tr>
      <w:tr w:rsidR="007D46AE" w:rsidRPr="00C67681" w14:paraId="77711626" w14:textId="77777777" w:rsidTr="000A424D">
        <w:trPr>
          <w:trHeight w:val="21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862FF1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DBB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AC11" w14:textId="741AF86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7A3644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13C4" w14:textId="49B8B94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F2F53" w14:textId="4EA97AD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7A3644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77D5C" w14:textId="56DA68F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846A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9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</w:t>
            </w:r>
          </w:p>
        </w:tc>
      </w:tr>
      <w:tr w:rsidR="007D46AE" w:rsidRPr="00C67681" w14:paraId="1C4CF4CA" w14:textId="77777777" w:rsidTr="000A424D">
        <w:trPr>
          <w:trHeight w:val="157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5076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  <w:t>PU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993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D4885" w14:textId="13F9A3E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F938" w14:textId="6B12668E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C273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D08F" w14:textId="4A2EA31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B121" w14:textId="7A3296A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C273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34</w:t>
            </w:r>
          </w:p>
        </w:tc>
      </w:tr>
      <w:tr w:rsidR="007D46AE" w:rsidRPr="00C67681" w14:paraId="4FC50AFC" w14:textId="77777777" w:rsidTr="000A424D">
        <w:trPr>
          <w:trHeight w:val="33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57ACE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99EA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DA636" w14:textId="01CA1F1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375D" w14:textId="4218A06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C273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ECB24" w14:textId="45CDAB5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148C" w14:textId="7E32197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6C2733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65</w:t>
            </w:r>
          </w:p>
        </w:tc>
      </w:tr>
      <w:tr w:rsidR="007D46AE" w:rsidRPr="00C67681" w14:paraId="07B70189" w14:textId="77777777" w:rsidTr="000A424D">
        <w:trPr>
          <w:trHeight w:val="162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CFB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  <w:t>n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54D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85589" w14:textId="6308D32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64BE5" w14:textId="7544314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E8527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A9C4F" w14:textId="5424077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B4FF4" w14:textId="053EB4B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</w:t>
            </w:r>
          </w:p>
        </w:tc>
      </w:tr>
      <w:tr w:rsidR="007D46AE" w:rsidRPr="00C67681" w14:paraId="10B7992E" w14:textId="77777777" w:rsidTr="000A424D">
        <w:trPr>
          <w:trHeight w:val="17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C29999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B383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90B5F" w14:textId="51A6FC6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107A" w14:textId="0E2E29A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E8527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317C6" w14:textId="1BFFC508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3DFA5" w14:textId="3E36789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</w:t>
            </w:r>
          </w:p>
        </w:tc>
      </w:tr>
      <w:tr w:rsidR="007D46AE" w:rsidRPr="00C67681" w14:paraId="21240450" w14:textId="77777777" w:rsidTr="000A424D">
        <w:trPr>
          <w:trHeight w:val="1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ABE89" w14:textId="4D0D295B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2n-6</w:t>
            </w:r>
            <w:r w:rsidR="007D46AE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(L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C53E6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B9F5C" w14:textId="4ABCBA3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4931" w14:textId="4540411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D0760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9C30" w14:textId="4D0D23C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DD0E6" w14:textId="0C21A99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D0760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</w:p>
        </w:tc>
      </w:tr>
      <w:tr w:rsidR="007D46AE" w:rsidRPr="00C67681" w14:paraId="2D19733A" w14:textId="77777777" w:rsidTr="000A424D">
        <w:trPr>
          <w:trHeight w:val="207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C63518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D739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8924" w14:textId="0274A13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DEFB" w14:textId="4F5A534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D0760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BFFCC" w14:textId="573A053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  <w:r w:rsidR="00391CE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334A" w14:textId="67E6FCD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="00D0760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7</w:t>
            </w:r>
          </w:p>
        </w:tc>
      </w:tr>
      <w:tr w:rsidR="007D46AE" w:rsidRPr="00C67681" w14:paraId="38B738B3" w14:textId="77777777" w:rsidTr="000A424D">
        <w:trPr>
          <w:trHeight w:val="2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E4BE8" w14:textId="2D24E75E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3n-6</w:t>
            </w:r>
            <w:r w:rsidR="007D46AE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(GL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B57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2459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3D0F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709F1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43D0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</w:tr>
      <w:tr w:rsidR="007D46AE" w:rsidRPr="00C67681" w14:paraId="316A5BD2" w14:textId="77777777" w:rsidTr="000A424D">
        <w:trPr>
          <w:trHeight w:val="1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6FAB6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D0BCE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AC90F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1B98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F5335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812EA" w14:textId="7777777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N/A</w:t>
            </w:r>
          </w:p>
        </w:tc>
      </w:tr>
      <w:tr w:rsidR="007D46AE" w:rsidRPr="00C67681" w14:paraId="0F6CB1D5" w14:textId="77777777" w:rsidTr="000A424D">
        <w:trPr>
          <w:trHeight w:val="25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2886B" w14:textId="0EB3ECE2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:3n-6</w:t>
            </w:r>
            <w:r w:rsidR="007D46AE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(DGL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73D9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1E55" w14:textId="237E0F6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7263F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55D4" w14:textId="3622D49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93A2" w14:textId="71417DD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7263F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EA42A" w14:textId="78857FA9" w:rsidR="00B92B4A" w:rsidRPr="00C67681" w:rsidRDefault="004576D0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7</w:t>
            </w:r>
          </w:p>
        </w:tc>
      </w:tr>
      <w:tr w:rsidR="007D46AE" w:rsidRPr="00C67681" w14:paraId="478C6DC9" w14:textId="77777777" w:rsidTr="000A424D">
        <w:trPr>
          <w:trHeight w:val="159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EEF24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371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FD6C" w14:textId="347F7F9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7263F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E050" w14:textId="1A4E8DD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533A" w14:textId="52A322C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7263F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9CC7" w14:textId="577916C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79</w:t>
            </w:r>
          </w:p>
        </w:tc>
      </w:tr>
      <w:tr w:rsidR="007D46AE" w:rsidRPr="00C67681" w14:paraId="2D8705EC" w14:textId="77777777" w:rsidTr="000A424D">
        <w:trPr>
          <w:trHeight w:val="154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D332" w14:textId="064F11A4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:4n-6</w:t>
            </w:r>
            <w:r w:rsidR="007D46AE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(A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AE2F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8B67" w14:textId="5B6CF51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C35B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CE8D" w14:textId="7E0350C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2D2CA" w14:textId="603F42A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2C35B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4183" w14:textId="75EBEE08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6</w:t>
            </w:r>
          </w:p>
        </w:tc>
      </w:tr>
      <w:tr w:rsidR="007D46AE" w:rsidRPr="00C67681" w14:paraId="2F6F486D" w14:textId="77777777" w:rsidTr="000A424D">
        <w:trPr>
          <w:trHeight w:val="2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FB0594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1C63F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F43AA" w14:textId="7717970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C35B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B65C" w14:textId="5F0AA82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CCF3" w14:textId="36E2100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C35B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E64D5" w14:textId="198D9BE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57</w:t>
            </w:r>
          </w:p>
        </w:tc>
      </w:tr>
      <w:tr w:rsidR="007D46AE" w:rsidRPr="00C67681" w14:paraId="109B76DF" w14:textId="77777777" w:rsidTr="000A424D">
        <w:trPr>
          <w:trHeight w:val="20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61246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:4n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7DE33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0B0A" w14:textId="68A3ECE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6789" w14:textId="73C5166A" w:rsidR="00B92B4A" w:rsidRPr="00C67681" w:rsidRDefault="004576D0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8B1A2" w14:textId="6AF9C3E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37CE7" w14:textId="0ADEA98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4</w:t>
            </w:r>
          </w:p>
        </w:tc>
      </w:tr>
      <w:tr w:rsidR="007D46AE" w:rsidRPr="00C67681" w14:paraId="38D2AB8C" w14:textId="77777777" w:rsidTr="000A424D">
        <w:trPr>
          <w:trHeight w:val="24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2C116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1500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7B84" w14:textId="1B1A63B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3A9D" w14:textId="5E6FCB0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73B3" w14:textId="01CDA9B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6B9F" w14:textId="49F370F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12</w:t>
            </w:r>
          </w:p>
        </w:tc>
      </w:tr>
      <w:tr w:rsidR="007D46AE" w:rsidRPr="00C67681" w14:paraId="61E24226" w14:textId="77777777" w:rsidTr="000A424D">
        <w:trPr>
          <w:trHeight w:val="10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FDBC8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:5n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F4C38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BBB89" w14:textId="1B42B8FD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4F0489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63A5" w14:textId="724ED9E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617E" w14:textId="5609F62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F0489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E1397" w14:textId="573495B9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4</w:t>
            </w:r>
          </w:p>
        </w:tc>
      </w:tr>
      <w:tr w:rsidR="007D46AE" w:rsidRPr="00C67681" w14:paraId="27E39E41" w14:textId="77777777" w:rsidTr="000A424D">
        <w:trPr>
          <w:trHeight w:val="2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1091C8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87A9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24EB7" w14:textId="1760C176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  <w:r w:rsidR="004F0489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80AB" w14:textId="75EA8AE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172F" w14:textId="41DED0B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F0489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31AD" w14:textId="1BFA3422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9</w:t>
            </w:r>
          </w:p>
        </w:tc>
      </w:tr>
      <w:tr w:rsidR="007D46AE" w:rsidRPr="00C67681" w14:paraId="335A9D50" w14:textId="77777777" w:rsidTr="000A424D">
        <w:trPr>
          <w:trHeight w:val="11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B79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color w:val="000000"/>
                <w:lang w:eastAsia="fi-FI"/>
              </w:rPr>
              <w:t>n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D90A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F3E4" w14:textId="68AEB78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4585" w14:textId="11C43C5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FB66" w14:textId="304CB91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F4A1A" w14:textId="0A648FA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30</w:t>
            </w:r>
          </w:p>
        </w:tc>
      </w:tr>
      <w:tr w:rsidR="007D46AE" w:rsidRPr="00C67681" w14:paraId="56B272AC" w14:textId="77777777" w:rsidTr="000A424D">
        <w:trPr>
          <w:trHeight w:val="30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51E60C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27F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1CF47" w14:textId="4EE6CDC8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2F12D8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9C3D0" w14:textId="077157A3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E76B" w14:textId="223BC3D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2F12D8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FBA14" w14:textId="69D598E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E8527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19</w:t>
            </w:r>
          </w:p>
        </w:tc>
      </w:tr>
      <w:tr w:rsidR="007D46AE" w:rsidRPr="00C67681" w14:paraId="752B7239" w14:textId="77777777" w:rsidTr="000A424D">
        <w:trPr>
          <w:trHeight w:val="258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91FD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8:3n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54E2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60E89" w14:textId="4256ADEE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6C99" w14:textId="125B5429" w:rsidR="00B92B4A" w:rsidRPr="00C67681" w:rsidRDefault="004576D0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</w:t>
            </w:r>
            <w:r w:rsidR="00B92B4A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E05B" w14:textId="54B8746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D46F" w14:textId="435730A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1</w:t>
            </w:r>
          </w:p>
        </w:tc>
      </w:tr>
      <w:tr w:rsidR="007D46AE" w:rsidRPr="00C67681" w14:paraId="28AB1A29" w14:textId="77777777" w:rsidTr="000A424D">
        <w:trPr>
          <w:trHeight w:val="9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C9F4F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84030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46B5" w14:textId="02F2FD5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5C5C" w14:textId="3EEED28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FD749" w14:textId="6B0FFEB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0FA0" w14:textId="5FAB38E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</w:tr>
      <w:tr w:rsidR="00847784" w:rsidRPr="00C67681" w14:paraId="51B7715A" w14:textId="77777777" w:rsidTr="000A424D">
        <w:trPr>
          <w:trHeight w:val="9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8102D0" w14:textId="77777777" w:rsidR="00847784" w:rsidRPr="00C67681" w:rsidRDefault="00847784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0:5n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BEBA" w14:textId="77777777" w:rsidR="00847784" w:rsidRPr="00C67681" w:rsidRDefault="00847784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2C542" w14:textId="752FA2B0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26BB" w14:textId="3F812B4E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89EC9" w14:textId="5967226E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7078" w14:textId="64A0C0A8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0</w:t>
            </w:r>
          </w:p>
        </w:tc>
      </w:tr>
      <w:tr w:rsidR="00847784" w:rsidRPr="00C67681" w14:paraId="1A42591F" w14:textId="77777777" w:rsidTr="000A424D">
        <w:trPr>
          <w:trHeight w:val="9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8467A9" w14:textId="77777777" w:rsidR="00847784" w:rsidRPr="00C67681" w:rsidRDefault="00847784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96954" w14:textId="77777777" w:rsidR="00847784" w:rsidRPr="00C67681" w:rsidRDefault="00847784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A986E" w14:textId="060BE00D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</w:t>
            </w:r>
            <w:r w:rsidR="008A3DBC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706F" w14:textId="109EFF3C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F5D7" w14:textId="59BC9A15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8A3DBC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16B1" w14:textId="33700FBD" w:rsidR="00847784" w:rsidRPr="00C67681" w:rsidRDefault="00847784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85</w:t>
            </w:r>
          </w:p>
        </w:tc>
      </w:tr>
      <w:tr w:rsidR="007D46AE" w:rsidRPr="00C67681" w14:paraId="56FD0AA4" w14:textId="77777777" w:rsidTr="000A424D">
        <w:trPr>
          <w:trHeight w:val="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6BA6D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:5n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AA8B6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220A" w14:textId="6D18A60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9DE5" w14:textId="65A5D7E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31FDF" w14:textId="265944F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AB5E" w14:textId="49B67A9C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F64E91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30</w:t>
            </w:r>
          </w:p>
        </w:tc>
      </w:tr>
      <w:tr w:rsidR="007D46AE" w:rsidRPr="00C67681" w14:paraId="16454D9F" w14:textId="77777777" w:rsidTr="000A424D">
        <w:trPr>
          <w:trHeight w:val="27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E1915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1CD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02C8" w14:textId="788AA13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8ADA" w14:textId="7956AB9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78A7" w14:textId="0D00C0B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85FE" w14:textId="70ED89F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F64E91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83</w:t>
            </w:r>
          </w:p>
        </w:tc>
      </w:tr>
      <w:tr w:rsidR="007D46AE" w:rsidRPr="00C67681" w14:paraId="13C8516C" w14:textId="77777777" w:rsidTr="000A424D">
        <w:trPr>
          <w:trHeight w:val="25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6848A8" w14:textId="77777777" w:rsidR="00B92B4A" w:rsidRPr="00C67681" w:rsidRDefault="00B92B4A" w:rsidP="00B92B4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22:6n-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B83A1D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A1F49" w14:textId="63D1A024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="00B5701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0891" w14:textId="7BF96AE7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85C60" w14:textId="2A871A5A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7D1C" w14:textId="1C0AC10B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F64E91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141</w:t>
            </w:r>
          </w:p>
        </w:tc>
      </w:tr>
      <w:tr w:rsidR="007D46AE" w:rsidRPr="00C67681" w14:paraId="0BE7D92E" w14:textId="77777777" w:rsidTr="00F64E9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6332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292B" w14:textId="77777777" w:rsidR="00B92B4A" w:rsidRPr="00C67681" w:rsidRDefault="00B92B4A" w:rsidP="00B92B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0C58" w14:textId="639C8E5F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.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="00B57012"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0</w:t>
            </w:r>
            <w:r w:rsidRPr="00C67681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6EE1" w14:textId="080EC861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4576D0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5839" w14:textId="3A29DA00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B5701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75C2C" w14:textId="729D04A5" w:rsidR="00B92B4A" w:rsidRPr="00C67681" w:rsidRDefault="00B92B4A" w:rsidP="00B9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  <w:r w:rsidR="00A91762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.</w:t>
            </w:r>
            <w:r w:rsidR="00F64E91"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484</w:t>
            </w:r>
          </w:p>
        </w:tc>
      </w:tr>
      <w:tr w:rsidR="002C35B0" w:rsidRPr="00C67681" w14:paraId="166A5166" w14:textId="77777777" w:rsidTr="00F64E9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1FC8" w14:textId="5F5BC2F3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D6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0B3B" w14:textId="4EF80566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AC86" w14:textId="2C9DCD27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.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B8592" w14:textId="338153EF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F34D" w14:textId="60F36630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B2D5" w14:textId="0BF2ADAF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039</w:t>
            </w:r>
          </w:p>
        </w:tc>
      </w:tr>
      <w:tr w:rsidR="002C35B0" w:rsidRPr="00C67681" w14:paraId="6292A281" w14:textId="77777777" w:rsidTr="00F64E9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8812" w14:textId="77777777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DB59" w14:textId="1BF405BB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EA1C" w14:textId="32A6CF26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2F9A2" w14:textId="578F82C3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7DF0" w14:textId="31705F75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41F8" w14:textId="7D5EEE2D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846</w:t>
            </w:r>
          </w:p>
        </w:tc>
      </w:tr>
      <w:tr w:rsidR="002C35B0" w:rsidRPr="00C67681" w14:paraId="3715A72C" w14:textId="77777777" w:rsidTr="00F64E91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CC43" w14:textId="62103CCB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D5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5E7D4" w14:textId="0D4F89A3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Correlat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B976A" w14:textId="5B11E3FF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B0D3" w14:textId="6808C60A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-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571C" w14:textId="3D0F18EF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29972" w14:textId="449542E0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197</w:t>
            </w:r>
          </w:p>
        </w:tc>
      </w:tr>
      <w:tr w:rsidR="002C35B0" w:rsidRPr="00C67681" w14:paraId="02EBF3BA" w14:textId="77777777" w:rsidTr="000A424D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9EBD9A" w14:textId="77777777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DCB31B" w14:textId="3F5FDE93" w:rsidR="002C35B0" w:rsidRPr="00C67681" w:rsidRDefault="002C35B0" w:rsidP="002C35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Sig. (2-tail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FDCF" w14:textId="66DB7970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1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B05D" w14:textId="6F72D717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A22C" w14:textId="5E8F8846" w:rsidR="002C35B0" w:rsidRPr="00C67681" w:rsidRDefault="00A06756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4947" w14:textId="2F72661D" w:rsidR="002C35B0" w:rsidRPr="00C67681" w:rsidRDefault="00F64E91" w:rsidP="002C35B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color w:val="000000"/>
                <w:lang w:eastAsia="fi-FI"/>
              </w:rPr>
              <w:t>0.324</w:t>
            </w:r>
          </w:p>
        </w:tc>
      </w:tr>
    </w:tbl>
    <w:p w14:paraId="0347372D" w14:textId="2B665823" w:rsidR="00B92B4A" w:rsidRPr="00C67681" w:rsidRDefault="000A424D" w:rsidP="008B294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67681">
        <w:rPr>
          <w:rFonts w:ascii="Times New Roman" w:eastAsia="Times New Roman" w:hAnsi="Times New Roman"/>
          <w:lang w:val="en-US" w:eastAsia="fi-FI"/>
        </w:rPr>
        <w:t>bold values are statistically significant</w:t>
      </w:r>
    </w:p>
    <w:p w14:paraId="2A6FB452" w14:textId="77777777" w:rsidR="008B294F" w:rsidRPr="00C67681" w:rsidRDefault="008B294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C67681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51B0C90B" w14:textId="7BC97BBA" w:rsidR="000820D3" w:rsidRPr="00C67681" w:rsidRDefault="000820D3" w:rsidP="004F5F0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67681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S</w:t>
      </w:r>
      <w:r w:rsidR="009F68F6" w:rsidRPr="00C67681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C6768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Spearman’s correlations </w:t>
      </w:r>
      <w:r w:rsidR="006840A0" w:rsidRPr="00C67681">
        <w:rPr>
          <w:rFonts w:ascii="Times New Roman" w:hAnsi="Times New Roman"/>
          <w:sz w:val="24"/>
          <w:szCs w:val="24"/>
          <w:lang w:val="en-GB"/>
        </w:rPr>
        <w:t xml:space="preserve">coefficients </w:t>
      </w:r>
      <w:r w:rsidRPr="00C67681">
        <w:rPr>
          <w:rFonts w:ascii="Times New Roman" w:hAnsi="Times New Roman"/>
          <w:sz w:val="24"/>
          <w:szCs w:val="24"/>
          <w:lang w:val="en-GB"/>
        </w:rPr>
        <w:t>between adipose tissue inflammatory score and</w:t>
      </w:r>
      <w:r w:rsidR="00630EFB" w:rsidRPr="00C67681">
        <w:rPr>
          <w:rFonts w:ascii="Times New Roman" w:hAnsi="Times New Roman"/>
          <w:sz w:val="24"/>
          <w:szCs w:val="24"/>
          <w:lang w:val="en-GB"/>
        </w:rPr>
        <w:t xml:space="preserve"> plasma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n-6 </w:t>
      </w:r>
      <w:r w:rsidR="00E5749B" w:rsidRPr="00C67681">
        <w:rPr>
          <w:rFonts w:ascii="Times New Roman" w:hAnsi="Times New Roman"/>
          <w:sz w:val="24"/>
          <w:szCs w:val="24"/>
          <w:lang w:val="en-GB"/>
        </w:rPr>
        <w:t xml:space="preserve">polyunsaturated </w:t>
      </w:r>
      <w:r w:rsidRPr="00C67681">
        <w:rPr>
          <w:rFonts w:ascii="Times New Roman" w:hAnsi="Times New Roman"/>
          <w:sz w:val="24"/>
          <w:szCs w:val="24"/>
          <w:lang w:val="en-GB"/>
        </w:rPr>
        <w:t>fatty acid</w:t>
      </w:r>
      <w:r w:rsidR="00E5749B" w:rsidRPr="00C67681">
        <w:rPr>
          <w:rFonts w:ascii="Times New Roman" w:hAnsi="Times New Roman"/>
          <w:sz w:val="24"/>
          <w:szCs w:val="24"/>
          <w:lang w:val="en-GB"/>
        </w:rPr>
        <w:t xml:space="preserve"> (PUFA)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-derived eicosanoid </w:t>
      </w:r>
      <w:r w:rsidR="00630EFB" w:rsidRPr="00C67681">
        <w:rPr>
          <w:rFonts w:ascii="Times New Roman" w:hAnsi="Times New Roman"/>
          <w:sz w:val="24"/>
          <w:szCs w:val="24"/>
          <w:lang w:val="en-GB"/>
        </w:rPr>
        <w:t>concentrations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of the FADSDIET study according to the </w:t>
      </w:r>
      <w:r w:rsidRPr="00C67681">
        <w:rPr>
          <w:rFonts w:ascii="Times New Roman" w:hAnsi="Times New Roman"/>
          <w:i/>
          <w:sz w:val="24"/>
          <w:szCs w:val="24"/>
          <w:lang w:val="en-GB"/>
        </w:rPr>
        <w:t>FADS1</w:t>
      </w:r>
      <w:r w:rsidRPr="00C6768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66437" w:rsidRPr="00C67681">
        <w:rPr>
          <w:rFonts w:ascii="Times New Roman" w:hAnsi="Times New Roman"/>
          <w:sz w:val="24"/>
          <w:szCs w:val="24"/>
          <w:lang w:val="en-GB"/>
        </w:rPr>
        <w:t xml:space="preserve">variant </w:t>
      </w:r>
      <w:r w:rsidRPr="00C67681">
        <w:rPr>
          <w:rFonts w:ascii="Times New Roman" w:hAnsi="Times New Roman"/>
          <w:sz w:val="24"/>
          <w:szCs w:val="24"/>
          <w:lang w:val="en-GB"/>
        </w:rPr>
        <w:t>(rs174550).</w:t>
      </w:r>
      <w:r w:rsidR="00E5749B" w:rsidRPr="00C67681">
        <w:rPr>
          <w:rFonts w:ascii="Times New Roman" w:hAnsi="Times New Roman"/>
          <w:sz w:val="24"/>
          <w:szCs w:val="24"/>
          <w:lang w:val="en-GB"/>
        </w:rPr>
        <w:t xml:space="preserve"> LA, linoleic acid; AA, arachidonic acid</w:t>
      </w:r>
      <w:r w:rsidR="00DF0760" w:rsidRPr="00C67681">
        <w:rPr>
          <w:rFonts w:ascii="Times New Roman" w:hAnsi="Times New Roman"/>
          <w:sz w:val="24"/>
          <w:szCs w:val="24"/>
          <w:lang w:val="en-GB"/>
        </w:rPr>
        <w:t xml:space="preserve">, LOX, </w:t>
      </w:r>
      <w:r w:rsidR="007E422C" w:rsidRPr="00C6768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l</w:t>
      </w:r>
      <w:r w:rsidR="00DF0760" w:rsidRPr="00C67681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poxygenases</w:t>
      </w:r>
      <w:r w:rsidR="00DF0760" w:rsidRPr="00C67681">
        <w:rPr>
          <w:rFonts w:ascii="Times New Roman" w:hAnsi="Times New Roman"/>
          <w:sz w:val="24"/>
          <w:szCs w:val="24"/>
          <w:lang w:val="en-GB"/>
        </w:rPr>
        <w:t xml:space="preserve">; COX, </w:t>
      </w:r>
      <w:r w:rsidR="007E422C" w:rsidRPr="00C67681">
        <w:rPr>
          <w:rFonts w:ascii="Times New Roman" w:hAnsi="Times New Roman"/>
          <w:sz w:val="24"/>
          <w:szCs w:val="24"/>
          <w:lang w:val="en-GB"/>
        </w:rPr>
        <w:t xml:space="preserve">cyclooxygenase; </w:t>
      </w:r>
      <w:r w:rsidR="00DF0760" w:rsidRPr="00C67681">
        <w:rPr>
          <w:rFonts w:ascii="Times New Roman" w:hAnsi="Times New Roman"/>
          <w:sz w:val="24"/>
          <w:szCs w:val="24"/>
          <w:lang w:val="en-GB"/>
        </w:rPr>
        <w:t xml:space="preserve">CYP, </w:t>
      </w:r>
      <w:r w:rsidR="007E422C" w:rsidRPr="00C67681">
        <w:rPr>
          <w:rFonts w:ascii="Times New Roman" w:hAnsi="Times New Roman"/>
          <w:sz w:val="24"/>
          <w:szCs w:val="24"/>
          <w:lang w:val="en-GB"/>
        </w:rPr>
        <w:t>cytochrome P450</w:t>
      </w:r>
      <w:r w:rsidR="00976671" w:rsidRPr="00C67681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976671" w:rsidRPr="00C67681">
        <w:rPr>
          <w:rFonts w:ascii="Times New Roman" w:hAnsi="Times New Roman"/>
          <w:sz w:val="24"/>
          <w:szCs w:val="24"/>
          <w:lang w:val="en-GB"/>
        </w:rPr>
        <w:t>sEH</w:t>
      </w:r>
      <w:proofErr w:type="spellEnd"/>
      <w:r w:rsidR="00976671" w:rsidRPr="00C67681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976671" w:rsidRPr="00C67681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Soluble epoxide hydrolase</w:t>
      </w:r>
      <w:r w:rsidR="00E5749B" w:rsidRPr="00C67681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899"/>
        <w:gridCol w:w="1843"/>
        <w:gridCol w:w="993"/>
        <w:gridCol w:w="1275"/>
        <w:gridCol w:w="993"/>
        <w:gridCol w:w="1275"/>
      </w:tblGrid>
      <w:tr w:rsidR="005D1DC9" w:rsidRPr="00C67681" w14:paraId="72554C09" w14:textId="77777777" w:rsidTr="005D1DC9">
        <w:trPr>
          <w:trHeight w:val="245"/>
          <w:jc w:val="center"/>
        </w:trPr>
        <w:tc>
          <w:tcPr>
            <w:tcW w:w="12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977A" w14:textId="77777777" w:rsidR="005D1DC9" w:rsidRPr="00C67681" w:rsidRDefault="005D1DC9" w:rsidP="004F5F0E">
            <w:pPr>
              <w:spacing w:after="0" w:line="240" w:lineRule="auto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18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EDE0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6F5862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453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355E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val="en-US" w:eastAsia="fi-FI"/>
              </w:rPr>
              <w:t>Inflammatory score in adipose tissue</w:t>
            </w:r>
          </w:p>
        </w:tc>
      </w:tr>
      <w:tr w:rsidR="005D1DC9" w:rsidRPr="00C67681" w14:paraId="10D41ADE" w14:textId="77777777" w:rsidTr="005D1DC9">
        <w:trPr>
          <w:trHeight w:val="217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DCE5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fi-FI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1F1F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A958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fi-FI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D367F" w14:textId="5816A646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TT (n=2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08466" w14:textId="3FF9D420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CC (n=28)</w:t>
            </w:r>
          </w:p>
        </w:tc>
      </w:tr>
      <w:tr w:rsidR="005D1DC9" w:rsidRPr="00C67681" w14:paraId="3296F5CE" w14:textId="77777777" w:rsidTr="005D1DC9">
        <w:trPr>
          <w:trHeight w:val="490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77A03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Fatty acid precursor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083E2" w14:textId="7777777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Eicosano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878F4" w14:textId="0C47F2B8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DB936" w14:textId="1DFF3C97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Baseline</w:t>
            </w:r>
            <w:r w:rsidRPr="00C67681">
              <w:rPr>
                <w:rFonts w:ascii="Times New Roman" w:eastAsia="Times New Roman" w:hAnsi="Times New Roman"/>
                <w:b/>
                <w:bCs/>
                <w:vertAlign w:val="superscript"/>
                <w:lang w:eastAsia="fi-FI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72D0C" w14:textId="09455AB9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Follow-up</w:t>
            </w:r>
            <w:r w:rsidRPr="00C67681">
              <w:rPr>
                <w:rFonts w:ascii="Times New Roman" w:eastAsia="Times New Roman" w:hAnsi="Times New Roman"/>
                <w:b/>
                <w:bCs/>
                <w:vertAlign w:val="superscript"/>
                <w:lang w:eastAsia="fi-FI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1CCB" w14:textId="5BA5A61A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Baseline</w:t>
            </w:r>
            <w:r w:rsidRPr="00C67681">
              <w:rPr>
                <w:rFonts w:ascii="Times New Roman" w:eastAsia="Times New Roman" w:hAnsi="Times New Roman"/>
                <w:b/>
                <w:bCs/>
                <w:vertAlign w:val="superscript"/>
                <w:lang w:eastAsia="fi-FI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5861D" w14:textId="68DF1482" w:rsidR="005D1DC9" w:rsidRPr="00C67681" w:rsidRDefault="005D1DC9" w:rsidP="004F5F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b/>
                <w:bCs/>
                <w:lang w:eastAsia="fi-FI"/>
              </w:rPr>
              <w:t>Follow-up</w:t>
            </w:r>
            <w:r w:rsidRPr="00C67681">
              <w:rPr>
                <w:rFonts w:ascii="Times New Roman" w:eastAsia="Times New Roman" w:hAnsi="Times New Roman"/>
                <w:b/>
                <w:bCs/>
                <w:vertAlign w:val="superscript"/>
                <w:lang w:eastAsia="fi-FI"/>
              </w:rPr>
              <w:t>1</w:t>
            </w:r>
          </w:p>
        </w:tc>
      </w:tr>
      <w:tr w:rsidR="005D1DC9" w:rsidRPr="00C67681" w14:paraId="6691752E" w14:textId="77777777" w:rsidTr="005D1DC9">
        <w:trPr>
          <w:trHeight w:val="285"/>
          <w:jc w:val="center"/>
        </w:trPr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2E3B8" w14:textId="758D30AF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B6BE72" w14:textId="4491A522" w:rsidR="005D1DC9" w:rsidRPr="00C67681" w:rsidRDefault="005D1DC9" w:rsidP="002760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lang w:eastAsia="fi-FI"/>
              </w:rPr>
              <w:t>All LA-derive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B4E286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6B5B13F" w14:textId="2693E9E4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</w:rPr>
              <w:t>-0.0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35D7B42" w14:textId="219B06B3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0.153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44E3D63" w14:textId="289B134E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</w:rPr>
              <w:t>0.09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895D176" w14:textId="3B19715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</w:rPr>
              <w:t>-0.070</w:t>
            </w:r>
          </w:p>
        </w:tc>
      </w:tr>
      <w:tr w:rsidR="005D1DC9" w:rsidRPr="00C67681" w14:paraId="0C30C048" w14:textId="77777777" w:rsidTr="005D1DC9">
        <w:trPr>
          <w:trHeight w:val="315"/>
          <w:jc w:val="center"/>
        </w:trPr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955" w14:textId="3633A354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bookmarkStart w:id="1" w:name="_Hlk22731456"/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  <w:bookmarkEnd w:id="1"/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6DD0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3-HOD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1553821" w14:textId="1AEB76F3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8D6F" w14:textId="096CACC7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3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9B9E" w14:textId="292D025F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2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AA08" w14:textId="3EC0B334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0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C023" w14:textId="01A7B0AE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97</w:t>
            </w:r>
          </w:p>
        </w:tc>
      </w:tr>
      <w:tr w:rsidR="005D1DC9" w:rsidRPr="00C67681" w14:paraId="76FF2B6A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B29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65CB" w14:textId="1931AE13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3-oxo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002EA" w14:textId="1307C5D0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A914" w14:textId="796B1AF6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0AC8" w14:textId="4D1E21F0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5C11" w14:textId="30BAE59C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F378" w14:textId="032C0A0A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84</w:t>
            </w:r>
          </w:p>
        </w:tc>
      </w:tr>
      <w:tr w:rsidR="005D1DC9" w:rsidRPr="00C67681" w14:paraId="26CB22C0" w14:textId="77777777" w:rsidTr="005D1DC9">
        <w:trPr>
          <w:trHeight w:val="33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635" w14:textId="77777777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6D1B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-H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FE555" w14:textId="369B90A1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2A36" w14:textId="21EFBE7C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389F" w14:textId="056B6724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F3841" w14:textId="046081DF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DF45" w14:textId="0563032C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16</w:t>
            </w:r>
          </w:p>
        </w:tc>
      </w:tr>
      <w:tr w:rsidR="005D1DC9" w:rsidRPr="00C67681" w14:paraId="26D450DF" w14:textId="77777777" w:rsidTr="005D1DC9">
        <w:trPr>
          <w:trHeight w:val="3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A91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DD11" w14:textId="427D5ED4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-oxo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D83F2" w14:textId="1ED0E95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5FAE" w14:textId="58B1E1D2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D26914" w14:textId="7909365A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16206C" w14:textId="31A626B6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0.43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A853" w14:textId="6C14E87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91</w:t>
            </w:r>
          </w:p>
        </w:tc>
      </w:tr>
      <w:tr w:rsidR="005D1DC9" w:rsidRPr="00C67681" w14:paraId="42E39817" w14:textId="77777777" w:rsidTr="005D1DC9">
        <w:trPr>
          <w:trHeight w:val="9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0E3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3EF2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,12,13-Tr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8623C" w14:textId="447731A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D287" w14:textId="6748D230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798F" w14:textId="08AE1BA3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1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27CF" w14:textId="689C52D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0744" w14:textId="3FF1CF12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9</w:t>
            </w:r>
          </w:p>
        </w:tc>
      </w:tr>
      <w:tr w:rsidR="005D1DC9" w:rsidRPr="00C67681" w14:paraId="14057DEB" w14:textId="77777777" w:rsidTr="005D1DC9">
        <w:trPr>
          <w:trHeight w:val="216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82C6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A64B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,10,13-Tr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21905" w14:textId="768B9A3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ECBA" w14:textId="7837A86C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5D81" w14:textId="483157A4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1812" w14:textId="46843C55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4E46" w14:textId="4CC2C2E4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9</w:t>
            </w:r>
          </w:p>
        </w:tc>
      </w:tr>
      <w:tr w:rsidR="005D1DC9" w:rsidRPr="00C67681" w14:paraId="4274A497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5379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1E27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,10-Ep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7808F" w14:textId="5C1E6839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D5D4" w14:textId="1AFCA5FE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DD04" w14:textId="5585F9A0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A25D" w14:textId="04CDDC6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C7AB" w14:textId="07126759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13</w:t>
            </w:r>
          </w:p>
        </w:tc>
      </w:tr>
      <w:tr w:rsidR="005D1DC9" w:rsidRPr="00C67681" w14:paraId="666C6A79" w14:textId="77777777" w:rsidTr="005D1DC9">
        <w:trPr>
          <w:trHeight w:val="182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1AE9" w14:textId="77777777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1F41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2,13-Ep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E59B8" w14:textId="6E74E95F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620" w14:textId="5EABB0CF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  <w:color w:val="000000"/>
              </w:rPr>
              <w:t>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0D2A" w14:textId="7BAAE9C9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  <w:color w:val="000000"/>
              </w:rPr>
              <w:t>0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18B" w14:textId="66D7B622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  <w:color w:val="000000"/>
              </w:rPr>
              <w:t>-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0CF" w14:textId="7C7328C4" w:rsidR="005D1DC9" w:rsidRPr="00C67681" w:rsidRDefault="005D1DC9" w:rsidP="002760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  <w:color w:val="000000"/>
              </w:rPr>
              <w:t>-0.002</w:t>
            </w:r>
          </w:p>
        </w:tc>
      </w:tr>
      <w:tr w:rsidR="005D1DC9" w:rsidRPr="00C67681" w14:paraId="70651C5F" w14:textId="77777777" w:rsidTr="005D1DC9">
        <w:trPr>
          <w:trHeight w:val="31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36A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6316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9,10-D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E9D97" w14:textId="372E07B6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8FCB" w14:textId="25C5EB0A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2EEC" w14:textId="25CE4830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D4DA" w14:textId="65FD50EB" w:rsidR="005D1DC9" w:rsidRPr="00C67681" w:rsidRDefault="005D1DC9" w:rsidP="006F6EA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7681">
              <w:rPr>
                <w:rFonts w:ascii="Times New Roman" w:hAnsi="Times New Roman"/>
              </w:rPr>
              <w:t>-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5CC0" w14:textId="60DC3896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39</w:t>
            </w:r>
          </w:p>
        </w:tc>
      </w:tr>
      <w:tr w:rsidR="005D1DC9" w:rsidRPr="00C67681" w14:paraId="464EECB9" w14:textId="77777777" w:rsidTr="005D1DC9">
        <w:trPr>
          <w:trHeight w:val="112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48E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C917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2,13-D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B42EB" w14:textId="19F3B9D2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AC49" w14:textId="28F79398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294A" w14:textId="1D90195C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BB45" w14:textId="667DA0DB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3988" w14:textId="53592B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58</w:t>
            </w:r>
          </w:p>
        </w:tc>
      </w:tr>
      <w:tr w:rsidR="005D1DC9" w:rsidRPr="00C67681" w14:paraId="6E439349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8A3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407B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EK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BF8C9" w14:textId="515647F5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uto-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40CA" w14:textId="5B1B8F4F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5AB9" w14:textId="5D5C2925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6724" w14:textId="5C953A2B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9456" w14:textId="1B9A7C0C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37</w:t>
            </w:r>
          </w:p>
        </w:tc>
      </w:tr>
      <w:tr w:rsidR="005D1DC9" w:rsidRPr="00C67681" w14:paraId="0DD0C40C" w14:textId="77777777" w:rsidTr="005D1DC9">
        <w:trPr>
          <w:trHeight w:val="2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F99F" w14:textId="4D44BAC4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1676" w14:textId="7685B3A1" w:rsidR="005D1DC9" w:rsidRPr="00C67681" w:rsidRDefault="005D1DC9" w:rsidP="005D1DC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i/>
                <w:iCs/>
                <w:lang w:eastAsia="fi-FI"/>
              </w:rPr>
              <w:t>All AA-deriv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3721B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2677F" w14:textId="2F6CD6EF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77C4" w14:textId="7B8D750C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0.081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C43ACC" w14:textId="75BD15C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0.11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07E79" w14:textId="4375A795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-0.138*</w:t>
            </w:r>
          </w:p>
        </w:tc>
      </w:tr>
      <w:tr w:rsidR="005D1DC9" w:rsidRPr="00C67681" w14:paraId="5AAD606D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F1E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DB2C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2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E7FE63" w14:textId="32C4269C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229E" w14:textId="760EED1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D1F3" w14:textId="178F385F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4D38" w14:textId="322B9016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0D13" w14:textId="39C2A9A8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88</w:t>
            </w:r>
          </w:p>
        </w:tc>
      </w:tr>
      <w:tr w:rsidR="005D1DC9" w:rsidRPr="00C67681" w14:paraId="604C0B2F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D39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F591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5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F742F" w14:textId="2A09FAF3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AE19" w14:textId="692650CD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C507" w14:textId="45568109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967A" w14:textId="539BF79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A6C1" w14:textId="0A803D2B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09</w:t>
            </w:r>
          </w:p>
        </w:tc>
      </w:tr>
      <w:tr w:rsidR="005D1DC9" w:rsidRPr="00C67681" w14:paraId="08182A9C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871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F63E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1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726635" w14:textId="5BED12AB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56BB" w14:textId="7AF13AE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09D7" w14:textId="1B5682CE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6900" w14:textId="47039AE6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146A" w14:textId="4CF4867B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49</w:t>
            </w:r>
          </w:p>
        </w:tc>
      </w:tr>
      <w:tr w:rsidR="005D1DC9" w:rsidRPr="00C67681" w14:paraId="2319074D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F24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B1F5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8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F9159" w14:textId="30F2148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32AD" w14:textId="63A54CCD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E200" w14:textId="47A6D13F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FAF6" w14:textId="52178884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647E" w14:textId="7ABD11EC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5</w:t>
            </w:r>
          </w:p>
        </w:tc>
      </w:tr>
      <w:tr w:rsidR="005D1DC9" w:rsidRPr="00C67681" w14:paraId="66A09DC7" w14:textId="77777777" w:rsidTr="005D1DC9">
        <w:trPr>
          <w:trHeight w:val="33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111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4693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5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6C141" w14:textId="520A097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0529" w14:textId="7093AA26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F905" w14:textId="26B9E23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09DD" w14:textId="1D655909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5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C1CFA" w14:textId="04C3DCE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87</w:t>
            </w:r>
          </w:p>
        </w:tc>
      </w:tr>
      <w:tr w:rsidR="005D1DC9" w:rsidRPr="00C67681" w14:paraId="0B5D3247" w14:textId="77777777" w:rsidTr="005D1DC9">
        <w:trPr>
          <w:trHeight w:val="33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7FB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E61D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2-K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29AEB" w14:textId="6619B0DB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3CF8" w14:textId="71D68F2A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D57A" w14:textId="0F3FF4B6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CF8BED" w14:textId="56E00531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37DE6F" w14:textId="35F024FD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-0.564**</w:t>
            </w:r>
          </w:p>
        </w:tc>
      </w:tr>
      <w:tr w:rsidR="005D1DC9" w:rsidRPr="00C67681" w14:paraId="1BB366B0" w14:textId="77777777" w:rsidTr="005D1DC9">
        <w:trPr>
          <w:trHeight w:val="307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B21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5057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5-K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59CBE" w14:textId="02A2BC38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F965" w14:textId="44EDAD69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7EA4" w14:textId="61AB786B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4971" w14:textId="45955C68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7B98" w14:textId="67FE85E2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74</w:t>
            </w:r>
          </w:p>
        </w:tc>
      </w:tr>
      <w:tr w:rsidR="005D1DC9" w:rsidRPr="00C67681" w14:paraId="092ADCCE" w14:textId="77777777" w:rsidTr="005D1DC9">
        <w:trPr>
          <w:trHeight w:val="196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A10" w14:textId="7777777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66A2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5-K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28F0D" w14:textId="381B7115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C562" w14:textId="5F5010F7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04A3" w14:textId="7E813191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B85B" w14:textId="35FC4D44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585E69" w14:textId="52B41AA8" w:rsidR="005D1DC9" w:rsidRPr="00C67681" w:rsidRDefault="005D1DC9" w:rsidP="00DF07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03</w:t>
            </w:r>
          </w:p>
        </w:tc>
      </w:tr>
      <w:tr w:rsidR="005D1DC9" w:rsidRPr="00C67681" w14:paraId="1FC54DA7" w14:textId="77777777" w:rsidTr="005D1DC9">
        <w:trPr>
          <w:trHeight w:val="13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BA6" w14:textId="7777777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lastRenderedPageBreak/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3DB6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TX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31695" w14:textId="19FA071C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F754" w14:textId="45C8BF8E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3D8F" w14:textId="49BA7567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D5944F" w14:textId="76B496C5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A749C2" w14:textId="70129AC1" w:rsidR="005D1DC9" w:rsidRPr="00C67681" w:rsidRDefault="005D1DC9" w:rsidP="009150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-0.420*</w:t>
            </w:r>
          </w:p>
        </w:tc>
      </w:tr>
      <w:tr w:rsidR="005D1DC9" w:rsidRPr="00C67681" w14:paraId="30A75B82" w14:textId="77777777" w:rsidTr="005D1DC9">
        <w:trPr>
          <w:trHeight w:val="21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FA7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6E85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PGE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B8B42" w14:textId="679D0D2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D50F" w14:textId="07692284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5B6B" w14:textId="074AFB1B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EFD6" w14:textId="3B5DDD3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9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15C805" w14:textId="58E9C441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217</w:t>
            </w:r>
          </w:p>
        </w:tc>
      </w:tr>
      <w:tr w:rsidR="005D1DC9" w:rsidRPr="00C67681" w14:paraId="273A7F55" w14:textId="77777777" w:rsidTr="005D1DC9">
        <w:trPr>
          <w:trHeight w:val="14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4F17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D60F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PGF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4BBAC" w14:textId="376765D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BF28" w14:textId="5791210F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4843" w14:textId="29F47672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BFE6F1" w14:textId="3DBE57C9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0B72A8" w14:textId="6DAD23E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-0.430*</w:t>
            </w:r>
          </w:p>
        </w:tc>
      </w:tr>
      <w:tr w:rsidR="005D1DC9" w:rsidRPr="00C67681" w14:paraId="0C38FF06" w14:textId="77777777" w:rsidTr="005D1DC9">
        <w:trPr>
          <w:trHeight w:val="22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3BA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A3DC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2-HHT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DBD8F" w14:textId="3E22E61B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8C0D" w14:textId="33717CDB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8846" w14:textId="56CB0ED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0385BA" w14:textId="41C06DB1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2DEF0F" w14:textId="6F7D2F19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i-FI"/>
              </w:rPr>
            </w:pPr>
            <w:r w:rsidRPr="00C67681">
              <w:rPr>
                <w:rFonts w:ascii="Times New Roman" w:hAnsi="Times New Roman"/>
                <w:b/>
                <w:bCs/>
              </w:rPr>
              <w:t>-0.439*</w:t>
            </w:r>
          </w:p>
        </w:tc>
      </w:tr>
      <w:tr w:rsidR="005D1DC9" w:rsidRPr="00C67681" w14:paraId="0861905C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43A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1DA4" w14:textId="68EFCF0D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1,12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CB3059" w14:textId="4AB63CA1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5AD4" w14:textId="7259DA1F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307D" w14:textId="12F7654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EB19" w14:textId="5517814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3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070F" w14:textId="5AD1A1F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5</w:t>
            </w:r>
          </w:p>
        </w:tc>
      </w:tr>
      <w:tr w:rsidR="005D1DC9" w:rsidRPr="00C67681" w14:paraId="43134343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EF5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260E" w14:textId="52E71CA2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4,15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74550" w14:textId="6E654CBA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6D1B" w14:textId="5172D9C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A025" w14:textId="2BFA456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5E52" w14:textId="53D399BA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3014" w14:textId="5A8BF2B4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8</w:t>
            </w:r>
          </w:p>
        </w:tc>
      </w:tr>
      <w:tr w:rsidR="005D1DC9" w:rsidRPr="00C67681" w14:paraId="25EF822D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2C91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9E9A" w14:textId="074256CF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8,9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CC571" w14:textId="3F3D701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3BF5" w14:textId="6D600D6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144D" w14:textId="7BB6FFC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8FD5" w14:textId="35984DC2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D19E" w14:textId="79CF599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78</w:t>
            </w:r>
          </w:p>
        </w:tc>
      </w:tr>
      <w:tr w:rsidR="005D1DC9" w:rsidRPr="00C67681" w14:paraId="22716776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1C6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C96E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9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9FE73" w14:textId="3301C0DA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1A14" w14:textId="7E6AE30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43D6" w14:textId="19738C9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4906" w14:textId="2A3F2C4F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54AE" w14:textId="123C967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1</w:t>
            </w:r>
          </w:p>
        </w:tc>
      </w:tr>
      <w:tr w:rsidR="005D1DC9" w:rsidRPr="00C67681" w14:paraId="37877C26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1F2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F714" w14:textId="17090284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5,6-DH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71B468" w14:textId="635C17FC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05F3" w14:textId="11E1B645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1FE7" w14:textId="7287663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DF06" w14:textId="3B63F473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B7A1" w14:textId="0EBCC0F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129</w:t>
            </w:r>
          </w:p>
        </w:tc>
      </w:tr>
      <w:tr w:rsidR="005D1DC9" w:rsidRPr="00C67681" w14:paraId="44741DDB" w14:textId="77777777" w:rsidTr="005D1DC9">
        <w:trPr>
          <w:trHeight w:val="272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D6B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53E0" w14:textId="4FB24816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1,12-DH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2FB9F" w14:textId="5F11054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72DC" w14:textId="5932A465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0C42" w14:textId="451B7D23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0B81" w14:textId="6508317B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314E" w14:textId="55619E79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43</w:t>
            </w:r>
          </w:p>
        </w:tc>
      </w:tr>
      <w:tr w:rsidR="005D1DC9" w:rsidRPr="00C67681" w14:paraId="32B32BAD" w14:textId="77777777" w:rsidTr="005D1DC9">
        <w:trPr>
          <w:trHeight w:val="262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DF5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E0DA" w14:textId="05844E6F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14,15-DH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D5011" w14:textId="2B042965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FC96" w14:textId="6536CFC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F47C" w14:textId="75EEF21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2BC3" w14:textId="0D9D8FBF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B547" w14:textId="4260F386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10</w:t>
            </w:r>
          </w:p>
        </w:tc>
      </w:tr>
      <w:tr w:rsidR="005D1DC9" w:rsidRPr="00C67681" w14:paraId="4C672759" w14:textId="77777777" w:rsidTr="005D1DC9">
        <w:trPr>
          <w:trHeight w:val="252"/>
          <w:jc w:val="center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5F3F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15ADBB" w14:textId="3FC1B504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8,9-DHE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085CC9" w14:textId="59B4CECC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CYP/sEH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28C699" w14:textId="5CD9FC7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5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57C9A8" w14:textId="7293615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2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FDF10" w14:textId="4E7A0E68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D4905" w14:textId="0EAF1AD3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0.051</w:t>
            </w:r>
          </w:p>
        </w:tc>
      </w:tr>
      <w:tr w:rsidR="005D1DC9" w:rsidRPr="00CD14E1" w14:paraId="0742ECA2" w14:textId="77777777" w:rsidTr="005D1DC9">
        <w:trPr>
          <w:trHeight w:val="315"/>
          <w:jc w:val="center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55B4" w14:textId="77777777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A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DA21A" w14:textId="77777777" w:rsidR="005D1DC9" w:rsidRPr="00C67681" w:rsidRDefault="005D1DC9" w:rsidP="005D1DC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5-iPF2a-V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80ADB" w14:textId="71799090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eastAsia="Times New Roman" w:hAnsi="Times New Roman"/>
                <w:lang w:eastAsia="fi-FI"/>
              </w:rPr>
              <w:t>Auto-o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BB84A8" w14:textId="62DFAAF9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DD07AF" w14:textId="0B4E60BE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7C9891" w14:textId="5A0F6B92" w:rsidR="005D1DC9" w:rsidRPr="00C6768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F5E445" w14:textId="77E7065A" w:rsidR="005D1DC9" w:rsidRPr="00CD14E1" w:rsidRDefault="005D1DC9" w:rsidP="00CD14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i-FI"/>
              </w:rPr>
            </w:pPr>
            <w:r w:rsidRPr="00C67681">
              <w:rPr>
                <w:rFonts w:ascii="Times New Roman" w:hAnsi="Times New Roman"/>
              </w:rPr>
              <w:t>-0.054</w:t>
            </w:r>
            <w:bookmarkStart w:id="2" w:name="_GoBack"/>
            <w:bookmarkEnd w:id="2"/>
          </w:p>
        </w:tc>
      </w:tr>
    </w:tbl>
    <w:p w14:paraId="3036F238" w14:textId="5B0183BC" w:rsidR="005E24F7" w:rsidRDefault="005E24F7" w:rsidP="006F6EA7">
      <w:pPr>
        <w:rPr>
          <w:rFonts w:ascii="Times New Roman" w:hAnsi="Times New Roman"/>
          <w:sz w:val="20"/>
          <w:szCs w:val="20"/>
          <w:lang w:val="en-US"/>
        </w:rPr>
      </w:pPr>
    </w:p>
    <w:sectPr w:rsidR="005E24F7" w:rsidSect="004F5F0E">
      <w:footerReference w:type="default" r:id="rId6"/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427CA" w14:textId="77777777" w:rsidR="00986C2A" w:rsidRDefault="00986C2A">
      <w:pPr>
        <w:spacing w:after="0" w:line="240" w:lineRule="auto"/>
      </w:pPr>
      <w:r>
        <w:separator/>
      </w:r>
    </w:p>
  </w:endnote>
  <w:endnote w:type="continuationSeparator" w:id="0">
    <w:p w14:paraId="2C482696" w14:textId="77777777" w:rsidR="00986C2A" w:rsidRDefault="00986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LTStd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2281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89DD30" w14:textId="77777777" w:rsidR="00E13F9E" w:rsidRDefault="00E13F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6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749A3" w14:textId="77777777" w:rsidR="00E13F9E" w:rsidRDefault="00E13F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8B86A" w14:textId="77777777" w:rsidR="00986C2A" w:rsidRDefault="00986C2A">
      <w:pPr>
        <w:spacing w:after="0" w:line="240" w:lineRule="auto"/>
      </w:pPr>
      <w:r>
        <w:separator/>
      </w:r>
    </w:p>
  </w:footnote>
  <w:footnote w:type="continuationSeparator" w:id="0">
    <w:p w14:paraId="14B8442D" w14:textId="77777777" w:rsidR="00986C2A" w:rsidRDefault="00986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821"/>
    <w:rsid w:val="000036BA"/>
    <w:rsid w:val="00003910"/>
    <w:rsid w:val="00013A35"/>
    <w:rsid w:val="000272A8"/>
    <w:rsid w:val="00037209"/>
    <w:rsid w:val="00040D51"/>
    <w:rsid w:val="0004108C"/>
    <w:rsid w:val="00054047"/>
    <w:rsid w:val="00062DC4"/>
    <w:rsid w:val="0006316A"/>
    <w:rsid w:val="00066212"/>
    <w:rsid w:val="00077319"/>
    <w:rsid w:val="000820D3"/>
    <w:rsid w:val="00097DD7"/>
    <w:rsid w:val="000A424D"/>
    <w:rsid w:val="000B27FD"/>
    <w:rsid w:val="000B35CD"/>
    <w:rsid w:val="000B7F06"/>
    <w:rsid w:val="000D18F3"/>
    <w:rsid w:val="000D5398"/>
    <w:rsid w:val="000F23DA"/>
    <w:rsid w:val="001009D6"/>
    <w:rsid w:val="00103D0A"/>
    <w:rsid w:val="001135AE"/>
    <w:rsid w:val="001250EA"/>
    <w:rsid w:val="00141A1C"/>
    <w:rsid w:val="00182FAE"/>
    <w:rsid w:val="001936F9"/>
    <w:rsid w:val="001B3E03"/>
    <w:rsid w:val="001C6F4D"/>
    <w:rsid w:val="00202458"/>
    <w:rsid w:val="00231ADB"/>
    <w:rsid w:val="0024782F"/>
    <w:rsid w:val="002576E1"/>
    <w:rsid w:val="00262C34"/>
    <w:rsid w:val="0027263F"/>
    <w:rsid w:val="0027511B"/>
    <w:rsid w:val="002760F4"/>
    <w:rsid w:val="00297FCC"/>
    <w:rsid w:val="002A4D5A"/>
    <w:rsid w:val="002C35B0"/>
    <w:rsid w:val="002E7D5E"/>
    <w:rsid w:val="002F12D8"/>
    <w:rsid w:val="002F39CA"/>
    <w:rsid w:val="002F6954"/>
    <w:rsid w:val="002F78D7"/>
    <w:rsid w:val="0030112E"/>
    <w:rsid w:val="00311CEE"/>
    <w:rsid w:val="00313D70"/>
    <w:rsid w:val="00320AE3"/>
    <w:rsid w:val="00325DFD"/>
    <w:rsid w:val="00326BEF"/>
    <w:rsid w:val="0033250D"/>
    <w:rsid w:val="003468D1"/>
    <w:rsid w:val="00366BFB"/>
    <w:rsid w:val="00374021"/>
    <w:rsid w:val="00374E56"/>
    <w:rsid w:val="00377865"/>
    <w:rsid w:val="00386B28"/>
    <w:rsid w:val="00391CE2"/>
    <w:rsid w:val="003B4C3A"/>
    <w:rsid w:val="003B6160"/>
    <w:rsid w:val="003C41BB"/>
    <w:rsid w:val="003D4021"/>
    <w:rsid w:val="003D663C"/>
    <w:rsid w:val="004031DF"/>
    <w:rsid w:val="00412AF6"/>
    <w:rsid w:val="00415231"/>
    <w:rsid w:val="00434414"/>
    <w:rsid w:val="00435A28"/>
    <w:rsid w:val="00445AF1"/>
    <w:rsid w:val="0044754C"/>
    <w:rsid w:val="00451252"/>
    <w:rsid w:val="004576D0"/>
    <w:rsid w:val="00461F37"/>
    <w:rsid w:val="00474095"/>
    <w:rsid w:val="00477289"/>
    <w:rsid w:val="004A01CC"/>
    <w:rsid w:val="004C26B6"/>
    <w:rsid w:val="004C3DE6"/>
    <w:rsid w:val="004C4C7C"/>
    <w:rsid w:val="004C79F5"/>
    <w:rsid w:val="004F0489"/>
    <w:rsid w:val="004F413D"/>
    <w:rsid w:val="004F5A43"/>
    <w:rsid w:val="004F5F0E"/>
    <w:rsid w:val="004F6404"/>
    <w:rsid w:val="00557C36"/>
    <w:rsid w:val="00566437"/>
    <w:rsid w:val="005777BC"/>
    <w:rsid w:val="00584B54"/>
    <w:rsid w:val="005A1D28"/>
    <w:rsid w:val="005C2C72"/>
    <w:rsid w:val="005D1DC9"/>
    <w:rsid w:val="005E0382"/>
    <w:rsid w:val="005E24F7"/>
    <w:rsid w:val="005E4441"/>
    <w:rsid w:val="005F45DC"/>
    <w:rsid w:val="00611810"/>
    <w:rsid w:val="00615BC3"/>
    <w:rsid w:val="00630EFB"/>
    <w:rsid w:val="00637D3B"/>
    <w:rsid w:val="006840A0"/>
    <w:rsid w:val="006846A2"/>
    <w:rsid w:val="006A2EE1"/>
    <w:rsid w:val="006A4337"/>
    <w:rsid w:val="006C2733"/>
    <w:rsid w:val="006C2CB2"/>
    <w:rsid w:val="006C61A2"/>
    <w:rsid w:val="006D5B9D"/>
    <w:rsid w:val="006F3F09"/>
    <w:rsid w:val="006F6EA7"/>
    <w:rsid w:val="00702CDD"/>
    <w:rsid w:val="007107BB"/>
    <w:rsid w:val="00721D20"/>
    <w:rsid w:val="00735170"/>
    <w:rsid w:val="00741F1C"/>
    <w:rsid w:val="00770289"/>
    <w:rsid w:val="00796BEB"/>
    <w:rsid w:val="007A3644"/>
    <w:rsid w:val="007B0A04"/>
    <w:rsid w:val="007B13CD"/>
    <w:rsid w:val="007B3D2F"/>
    <w:rsid w:val="007C1C76"/>
    <w:rsid w:val="007D4175"/>
    <w:rsid w:val="007D46AE"/>
    <w:rsid w:val="007E422C"/>
    <w:rsid w:val="007F75F4"/>
    <w:rsid w:val="008001ED"/>
    <w:rsid w:val="00832D77"/>
    <w:rsid w:val="00835005"/>
    <w:rsid w:val="00847784"/>
    <w:rsid w:val="008508B1"/>
    <w:rsid w:val="0085663C"/>
    <w:rsid w:val="00873C2C"/>
    <w:rsid w:val="0088349D"/>
    <w:rsid w:val="00887698"/>
    <w:rsid w:val="0089423C"/>
    <w:rsid w:val="008964A8"/>
    <w:rsid w:val="008A0E73"/>
    <w:rsid w:val="008A3DBC"/>
    <w:rsid w:val="008B294F"/>
    <w:rsid w:val="008B45E6"/>
    <w:rsid w:val="008D007F"/>
    <w:rsid w:val="008E6632"/>
    <w:rsid w:val="008E76BC"/>
    <w:rsid w:val="008E7F1A"/>
    <w:rsid w:val="00915032"/>
    <w:rsid w:val="00962545"/>
    <w:rsid w:val="00976671"/>
    <w:rsid w:val="00986C2A"/>
    <w:rsid w:val="009B4788"/>
    <w:rsid w:val="009C0C62"/>
    <w:rsid w:val="009C5FC3"/>
    <w:rsid w:val="009D7FAE"/>
    <w:rsid w:val="009F68F6"/>
    <w:rsid w:val="009F710B"/>
    <w:rsid w:val="00A06756"/>
    <w:rsid w:val="00A07017"/>
    <w:rsid w:val="00A179EB"/>
    <w:rsid w:val="00A209CA"/>
    <w:rsid w:val="00A2611E"/>
    <w:rsid w:val="00A44078"/>
    <w:rsid w:val="00A57B40"/>
    <w:rsid w:val="00A73B13"/>
    <w:rsid w:val="00A84EB9"/>
    <w:rsid w:val="00A91762"/>
    <w:rsid w:val="00A91821"/>
    <w:rsid w:val="00AC7E0B"/>
    <w:rsid w:val="00AD6876"/>
    <w:rsid w:val="00AD7B12"/>
    <w:rsid w:val="00AF69D2"/>
    <w:rsid w:val="00B123A8"/>
    <w:rsid w:val="00B20F26"/>
    <w:rsid w:val="00B510FC"/>
    <w:rsid w:val="00B54418"/>
    <w:rsid w:val="00B57012"/>
    <w:rsid w:val="00B5790B"/>
    <w:rsid w:val="00B65BA6"/>
    <w:rsid w:val="00B75FEC"/>
    <w:rsid w:val="00B91210"/>
    <w:rsid w:val="00B92B4A"/>
    <w:rsid w:val="00BC0F75"/>
    <w:rsid w:val="00BC770A"/>
    <w:rsid w:val="00BC7ADA"/>
    <w:rsid w:val="00BD553F"/>
    <w:rsid w:val="00BD6702"/>
    <w:rsid w:val="00BF4A69"/>
    <w:rsid w:val="00C237FD"/>
    <w:rsid w:val="00C24183"/>
    <w:rsid w:val="00C35F4B"/>
    <w:rsid w:val="00C45F71"/>
    <w:rsid w:val="00C53833"/>
    <w:rsid w:val="00C56290"/>
    <w:rsid w:val="00C65A20"/>
    <w:rsid w:val="00C67681"/>
    <w:rsid w:val="00C86795"/>
    <w:rsid w:val="00CB3035"/>
    <w:rsid w:val="00CC12B9"/>
    <w:rsid w:val="00CD14E1"/>
    <w:rsid w:val="00CE500F"/>
    <w:rsid w:val="00CE5295"/>
    <w:rsid w:val="00CF3763"/>
    <w:rsid w:val="00CF48D2"/>
    <w:rsid w:val="00D06B47"/>
    <w:rsid w:val="00D07608"/>
    <w:rsid w:val="00D15307"/>
    <w:rsid w:val="00D15B3A"/>
    <w:rsid w:val="00D225D3"/>
    <w:rsid w:val="00D46A60"/>
    <w:rsid w:val="00D52280"/>
    <w:rsid w:val="00D54244"/>
    <w:rsid w:val="00D8178A"/>
    <w:rsid w:val="00D82EEF"/>
    <w:rsid w:val="00DB1F21"/>
    <w:rsid w:val="00DC0F4E"/>
    <w:rsid w:val="00DC3C95"/>
    <w:rsid w:val="00DD51B2"/>
    <w:rsid w:val="00DD701D"/>
    <w:rsid w:val="00DE06FC"/>
    <w:rsid w:val="00DE73EE"/>
    <w:rsid w:val="00DF0760"/>
    <w:rsid w:val="00DF3EF8"/>
    <w:rsid w:val="00E13F9E"/>
    <w:rsid w:val="00E342A4"/>
    <w:rsid w:val="00E37458"/>
    <w:rsid w:val="00E5749B"/>
    <w:rsid w:val="00E6450B"/>
    <w:rsid w:val="00E820E6"/>
    <w:rsid w:val="00E8527C"/>
    <w:rsid w:val="00E85824"/>
    <w:rsid w:val="00E87171"/>
    <w:rsid w:val="00E91C0B"/>
    <w:rsid w:val="00EA23AF"/>
    <w:rsid w:val="00EA4CA7"/>
    <w:rsid w:val="00EA6B5C"/>
    <w:rsid w:val="00ED63FF"/>
    <w:rsid w:val="00ED7279"/>
    <w:rsid w:val="00EF1D39"/>
    <w:rsid w:val="00EF22EE"/>
    <w:rsid w:val="00F31C75"/>
    <w:rsid w:val="00F33A87"/>
    <w:rsid w:val="00F40DC5"/>
    <w:rsid w:val="00F44AAB"/>
    <w:rsid w:val="00F50A3C"/>
    <w:rsid w:val="00F5486B"/>
    <w:rsid w:val="00F57979"/>
    <w:rsid w:val="00F64E91"/>
    <w:rsid w:val="00F65464"/>
    <w:rsid w:val="00F66834"/>
    <w:rsid w:val="00F7661E"/>
    <w:rsid w:val="00F82B90"/>
    <w:rsid w:val="00FB3978"/>
    <w:rsid w:val="00FD6EF8"/>
    <w:rsid w:val="00FF01C6"/>
    <w:rsid w:val="00FF0F6B"/>
    <w:rsid w:val="00FF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13744"/>
  <w15:chartTrackingRefBased/>
  <w15:docId w15:val="{4F30D03E-341D-4555-809F-747F7E84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8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KST">
    <w:name w:val="TEKST"/>
    <w:basedOn w:val="Normal"/>
    <w:link w:val="TEKSTZnak"/>
    <w:qFormat/>
    <w:rsid w:val="00A91821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TEKSTZnak">
    <w:name w:val="TEKST Znak"/>
    <w:link w:val="TEKST"/>
    <w:rsid w:val="00A91821"/>
    <w:rPr>
      <w:rFonts w:ascii="Times New Roman" w:eastAsia="Calibri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182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821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9182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918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0D3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0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EF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EF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27</Words>
  <Characters>98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Vaittinen</dc:creator>
  <cp:keywords/>
  <dc:description/>
  <cp:lastModifiedBy>Amala Gracy M.</cp:lastModifiedBy>
  <cp:revision>3</cp:revision>
  <dcterms:created xsi:type="dcterms:W3CDTF">2022-03-01T18:15:00Z</dcterms:created>
  <dcterms:modified xsi:type="dcterms:W3CDTF">2022-06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34</vt:lpwstr>
  </property>
  <property fmtid="{D5CDD505-2E9C-101B-9397-08002B2CF9AE}" pid="3" name="WnCSubscriberId">
    <vt:lpwstr>1521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FADSDIET1 manuscript-Suppl tables_EJN</vt:lpwstr>
  </property>
</Properties>
</file>